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304C4" w14:textId="77777777" w:rsidR="00E62EE2" w:rsidRDefault="00E62EE2" w:rsidP="00E62EE2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aterials</w:t>
      </w:r>
    </w:p>
    <w:p w14:paraId="348A74C6" w14:textId="59F1443B" w:rsidR="00E62EE2" w:rsidRPr="00212479" w:rsidRDefault="00E62EE2" w:rsidP="00E62EE2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212479">
        <w:rPr>
          <w:rFonts w:ascii="Times New Roman" w:hAnsi="Times New Roman" w:cs="Times New Roman"/>
          <w:b/>
          <w:bCs/>
        </w:rPr>
        <w:t xml:space="preserve">Table </w:t>
      </w:r>
      <w:r w:rsidR="002B4854">
        <w:rPr>
          <w:rFonts w:ascii="Times New Roman" w:hAnsi="Times New Roman" w:cs="Times New Roman"/>
          <w:b/>
          <w:bCs/>
        </w:rPr>
        <w:t>1</w:t>
      </w:r>
      <w:r w:rsidRPr="00212479">
        <w:rPr>
          <w:rFonts w:ascii="Times New Roman" w:hAnsi="Times New Roman" w:cs="Times New Roman"/>
          <w:b/>
          <w:bCs/>
        </w:rPr>
        <w:t xml:space="preserve"> Weight of each connection in GLASSO network without </w:t>
      </w:r>
      <w:r>
        <w:rPr>
          <w:rFonts w:ascii="Times New Roman" w:hAnsi="Times New Roman" w:cs="Times New Roman"/>
          <w:b/>
          <w:bCs/>
        </w:rPr>
        <w:t>clinical covariates</w:t>
      </w:r>
      <w:r w:rsidRPr="00212479">
        <w:rPr>
          <w:rFonts w:ascii="Times New Roman" w:hAnsi="Times New Roman" w:cs="Times New Roman"/>
          <w:b/>
          <w:bCs/>
        </w:rPr>
        <w:t>.</w:t>
      </w:r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826"/>
        <w:gridCol w:w="871"/>
        <w:gridCol w:w="837"/>
        <w:gridCol w:w="838"/>
        <w:gridCol w:w="872"/>
        <w:gridCol w:w="838"/>
        <w:gridCol w:w="872"/>
        <w:gridCol w:w="838"/>
        <w:gridCol w:w="838"/>
        <w:gridCol w:w="838"/>
        <w:gridCol w:w="838"/>
        <w:gridCol w:w="838"/>
        <w:gridCol w:w="872"/>
        <w:gridCol w:w="838"/>
        <w:gridCol w:w="838"/>
        <w:gridCol w:w="872"/>
      </w:tblGrid>
      <w:tr w:rsidR="00E62EE2" w:rsidRPr="00212479" w14:paraId="18D74430" w14:textId="77777777" w:rsidTr="00F26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EAE91C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A1BF12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</w:t>
            </w:r>
          </w:p>
        </w:tc>
        <w:tc>
          <w:tcPr>
            <w:tcW w:w="1320" w:type="dxa"/>
            <w:noWrap/>
            <w:vAlign w:val="center"/>
            <w:hideMark/>
          </w:tcPr>
          <w:p w14:paraId="2CFE28A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2</w:t>
            </w:r>
          </w:p>
        </w:tc>
        <w:tc>
          <w:tcPr>
            <w:tcW w:w="1320" w:type="dxa"/>
            <w:noWrap/>
            <w:vAlign w:val="center"/>
            <w:hideMark/>
          </w:tcPr>
          <w:p w14:paraId="2D6A41D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3</w:t>
            </w:r>
          </w:p>
        </w:tc>
        <w:tc>
          <w:tcPr>
            <w:tcW w:w="1380" w:type="dxa"/>
            <w:noWrap/>
            <w:vAlign w:val="center"/>
            <w:hideMark/>
          </w:tcPr>
          <w:p w14:paraId="606CD7A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4</w:t>
            </w:r>
          </w:p>
        </w:tc>
        <w:tc>
          <w:tcPr>
            <w:tcW w:w="1320" w:type="dxa"/>
            <w:noWrap/>
            <w:vAlign w:val="center"/>
            <w:hideMark/>
          </w:tcPr>
          <w:p w14:paraId="4A99255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5</w:t>
            </w:r>
          </w:p>
        </w:tc>
        <w:tc>
          <w:tcPr>
            <w:tcW w:w="1380" w:type="dxa"/>
            <w:noWrap/>
            <w:vAlign w:val="center"/>
            <w:hideMark/>
          </w:tcPr>
          <w:p w14:paraId="703B2D8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7</w:t>
            </w:r>
          </w:p>
        </w:tc>
        <w:tc>
          <w:tcPr>
            <w:tcW w:w="1320" w:type="dxa"/>
            <w:noWrap/>
            <w:vAlign w:val="center"/>
            <w:hideMark/>
          </w:tcPr>
          <w:p w14:paraId="294DD46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8</w:t>
            </w:r>
          </w:p>
        </w:tc>
        <w:tc>
          <w:tcPr>
            <w:tcW w:w="1320" w:type="dxa"/>
            <w:noWrap/>
            <w:vAlign w:val="center"/>
            <w:hideMark/>
          </w:tcPr>
          <w:p w14:paraId="29DB51B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9</w:t>
            </w:r>
          </w:p>
        </w:tc>
        <w:tc>
          <w:tcPr>
            <w:tcW w:w="1320" w:type="dxa"/>
            <w:noWrap/>
            <w:vAlign w:val="center"/>
            <w:hideMark/>
          </w:tcPr>
          <w:p w14:paraId="5DDA6D1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0</w:t>
            </w:r>
          </w:p>
        </w:tc>
        <w:tc>
          <w:tcPr>
            <w:tcW w:w="1320" w:type="dxa"/>
            <w:noWrap/>
            <w:vAlign w:val="center"/>
            <w:hideMark/>
          </w:tcPr>
          <w:p w14:paraId="1F98BBA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An9</w:t>
            </w:r>
          </w:p>
        </w:tc>
        <w:tc>
          <w:tcPr>
            <w:tcW w:w="1320" w:type="dxa"/>
            <w:noWrap/>
            <w:vAlign w:val="center"/>
            <w:hideMark/>
          </w:tcPr>
          <w:p w14:paraId="41634EB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An10</w:t>
            </w:r>
          </w:p>
        </w:tc>
        <w:tc>
          <w:tcPr>
            <w:tcW w:w="1380" w:type="dxa"/>
            <w:noWrap/>
            <w:vAlign w:val="center"/>
            <w:hideMark/>
          </w:tcPr>
          <w:p w14:paraId="19CF3E3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1</w:t>
            </w:r>
          </w:p>
        </w:tc>
        <w:tc>
          <w:tcPr>
            <w:tcW w:w="1320" w:type="dxa"/>
            <w:noWrap/>
            <w:vAlign w:val="center"/>
            <w:hideMark/>
          </w:tcPr>
          <w:p w14:paraId="3E9269E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2</w:t>
            </w:r>
          </w:p>
        </w:tc>
        <w:tc>
          <w:tcPr>
            <w:tcW w:w="1320" w:type="dxa"/>
            <w:noWrap/>
            <w:vAlign w:val="center"/>
            <w:hideMark/>
          </w:tcPr>
          <w:p w14:paraId="11F54C9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3</w:t>
            </w:r>
          </w:p>
        </w:tc>
        <w:tc>
          <w:tcPr>
            <w:tcW w:w="1380" w:type="dxa"/>
            <w:noWrap/>
            <w:vAlign w:val="center"/>
            <w:hideMark/>
          </w:tcPr>
          <w:p w14:paraId="0A87DA8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BRM1</w:t>
            </w:r>
          </w:p>
        </w:tc>
      </w:tr>
      <w:tr w:rsidR="00E62EE2" w:rsidRPr="00212479" w14:paraId="4A591C20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155FA26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</w:t>
            </w:r>
          </w:p>
        </w:tc>
        <w:tc>
          <w:tcPr>
            <w:tcW w:w="1380" w:type="dxa"/>
            <w:noWrap/>
            <w:vAlign w:val="center"/>
            <w:hideMark/>
          </w:tcPr>
          <w:p w14:paraId="10E72A4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F4CE6B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320" w:type="dxa"/>
            <w:noWrap/>
            <w:vAlign w:val="center"/>
            <w:hideMark/>
          </w:tcPr>
          <w:p w14:paraId="143BD1E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28</w:t>
            </w:r>
          </w:p>
        </w:tc>
        <w:tc>
          <w:tcPr>
            <w:tcW w:w="1380" w:type="dxa"/>
            <w:noWrap/>
            <w:vAlign w:val="center"/>
            <w:hideMark/>
          </w:tcPr>
          <w:p w14:paraId="55F1239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1EEF8EC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67446AB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46BEB7D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D9F5FE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62F5F5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6268489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5B5C27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8F2218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320" w:type="dxa"/>
            <w:noWrap/>
            <w:vAlign w:val="center"/>
            <w:hideMark/>
          </w:tcPr>
          <w:p w14:paraId="3BFC164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20" w:type="dxa"/>
            <w:noWrap/>
            <w:vAlign w:val="center"/>
            <w:hideMark/>
          </w:tcPr>
          <w:p w14:paraId="50EF4F0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80" w:type="dxa"/>
            <w:noWrap/>
            <w:vAlign w:val="center"/>
            <w:hideMark/>
          </w:tcPr>
          <w:p w14:paraId="07B8747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</w:tr>
      <w:tr w:rsidR="00E62EE2" w:rsidRPr="00212479" w14:paraId="761AC329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5798CD1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2</w:t>
            </w:r>
          </w:p>
        </w:tc>
        <w:tc>
          <w:tcPr>
            <w:tcW w:w="1380" w:type="dxa"/>
            <w:noWrap/>
            <w:vAlign w:val="center"/>
            <w:hideMark/>
          </w:tcPr>
          <w:p w14:paraId="1C01DB6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320" w:type="dxa"/>
            <w:noWrap/>
            <w:vAlign w:val="center"/>
            <w:hideMark/>
          </w:tcPr>
          <w:p w14:paraId="0E4AE0A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9991F2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28</w:t>
            </w:r>
          </w:p>
        </w:tc>
        <w:tc>
          <w:tcPr>
            <w:tcW w:w="1380" w:type="dxa"/>
            <w:noWrap/>
            <w:vAlign w:val="center"/>
            <w:hideMark/>
          </w:tcPr>
          <w:p w14:paraId="324D667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20" w:type="dxa"/>
            <w:noWrap/>
            <w:vAlign w:val="center"/>
            <w:hideMark/>
          </w:tcPr>
          <w:p w14:paraId="5E601B9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280FA3E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7B0FE7A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C35D7F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8ABF04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72DDF2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65D6FC0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038FE4C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320" w:type="dxa"/>
            <w:noWrap/>
            <w:vAlign w:val="center"/>
            <w:hideMark/>
          </w:tcPr>
          <w:p w14:paraId="424945C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00754D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44F6D2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</w:tr>
      <w:tr w:rsidR="00E62EE2" w:rsidRPr="00212479" w14:paraId="6FDAFE0C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7BBDE7D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3</w:t>
            </w:r>
          </w:p>
        </w:tc>
        <w:tc>
          <w:tcPr>
            <w:tcW w:w="1380" w:type="dxa"/>
            <w:noWrap/>
            <w:vAlign w:val="center"/>
            <w:hideMark/>
          </w:tcPr>
          <w:p w14:paraId="3F74FFB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28</w:t>
            </w:r>
          </w:p>
        </w:tc>
        <w:tc>
          <w:tcPr>
            <w:tcW w:w="1320" w:type="dxa"/>
            <w:noWrap/>
            <w:vAlign w:val="center"/>
            <w:hideMark/>
          </w:tcPr>
          <w:p w14:paraId="068422F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28</w:t>
            </w:r>
          </w:p>
        </w:tc>
        <w:tc>
          <w:tcPr>
            <w:tcW w:w="1320" w:type="dxa"/>
            <w:noWrap/>
            <w:vAlign w:val="center"/>
            <w:hideMark/>
          </w:tcPr>
          <w:p w14:paraId="163E631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26CC29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51714AF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0256676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7C9F40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9A34B9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897E6A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767865B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03E3F22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5ACEA58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4B2001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BB970F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42F263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</w:tr>
      <w:tr w:rsidR="00E62EE2" w:rsidRPr="00212479" w14:paraId="451C9954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F51174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4</w:t>
            </w:r>
          </w:p>
        </w:tc>
        <w:tc>
          <w:tcPr>
            <w:tcW w:w="1380" w:type="dxa"/>
            <w:noWrap/>
            <w:vAlign w:val="center"/>
            <w:hideMark/>
          </w:tcPr>
          <w:p w14:paraId="24F707F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33FA3EC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20" w:type="dxa"/>
            <w:noWrap/>
            <w:vAlign w:val="center"/>
            <w:hideMark/>
          </w:tcPr>
          <w:p w14:paraId="2247A8F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322A06E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1580A2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45</w:t>
            </w:r>
          </w:p>
        </w:tc>
        <w:tc>
          <w:tcPr>
            <w:tcW w:w="1380" w:type="dxa"/>
            <w:noWrap/>
            <w:vAlign w:val="center"/>
            <w:hideMark/>
          </w:tcPr>
          <w:p w14:paraId="798AA7D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20" w:type="dxa"/>
            <w:noWrap/>
            <w:vAlign w:val="center"/>
            <w:hideMark/>
          </w:tcPr>
          <w:p w14:paraId="575631A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0BCD82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7BDE26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1AA3822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DC3F75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1F5A0A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720CF6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0C2819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40F2FE8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-0.10</w:t>
            </w:r>
          </w:p>
        </w:tc>
      </w:tr>
      <w:tr w:rsidR="00E62EE2" w:rsidRPr="00212479" w14:paraId="68A31364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7533079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5</w:t>
            </w:r>
          </w:p>
        </w:tc>
        <w:tc>
          <w:tcPr>
            <w:tcW w:w="1380" w:type="dxa"/>
            <w:noWrap/>
            <w:vAlign w:val="center"/>
            <w:hideMark/>
          </w:tcPr>
          <w:p w14:paraId="41B781D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37FD590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0D4DD47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7DDC880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45</w:t>
            </w:r>
          </w:p>
        </w:tc>
        <w:tc>
          <w:tcPr>
            <w:tcW w:w="1320" w:type="dxa"/>
            <w:noWrap/>
            <w:vAlign w:val="center"/>
            <w:hideMark/>
          </w:tcPr>
          <w:p w14:paraId="105C957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ADE02C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421CF69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C2BD89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920F05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2FB24C5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6627B20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1BE552C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20" w:type="dxa"/>
            <w:noWrap/>
            <w:vAlign w:val="center"/>
            <w:hideMark/>
          </w:tcPr>
          <w:p w14:paraId="47A5FB9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5B141B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80" w:type="dxa"/>
            <w:noWrap/>
            <w:vAlign w:val="center"/>
            <w:hideMark/>
          </w:tcPr>
          <w:p w14:paraId="3C3216D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</w:tr>
      <w:tr w:rsidR="00E62EE2" w:rsidRPr="00212479" w14:paraId="03AD16B3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532BC2A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7</w:t>
            </w:r>
          </w:p>
        </w:tc>
        <w:tc>
          <w:tcPr>
            <w:tcW w:w="1380" w:type="dxa"/>
            <w:noWrap/>
            <w:vAlign w:val="center"/>
            <w:hideMark/>
          </w:tcPr>
          <w:p w14:paraId="50D6C2D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59FE04A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0105643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6E375B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20" w:type="dxa"/>
            <w:noWrap/>
            <w:vAlign w:val="center"/>
            <w:hideMark/>
          </w:tcPr>
          <w:p w14:paraId="1F28BDF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790D482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D97128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bookmarkStart w:id="0" w:name="OLE_LINK208"/>
            <w:bookmarkStart w:id="1" w:name="OLE_LINK209"/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58</w:t>
            </w:r>
            <w:bookmarkEnd w:id="0"/>
            <w:bookmarkEnd w:id="1"/>
          </w:p>
        </w:tc>
        <w:tc>
          <w:tcPr>
            <w:tcW w:w="1320" w:type="dxa"/>
            <w:noWrap/>
            <w:vAlign w:val="center"/>
            <w:hideMark/>
          </w:tcPr>
          <w:p w14:paraId="77AED52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0933382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0CFD9F5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78D5788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07EDE2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E1CDCF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4562AC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78B2EFF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</w:tr>
      <w:tr w:rsidR="00E62EE2" w:rsidRPr="00212479" w14:paraId="0589F849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24C929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8</w:t>
            </w:r>
          </w:p>
        </w:tc>
        <w:tc>
          <w:tcPr>
            <w:tcW w:w="1380" w:type="dxa"/>
            <w:noWrap/>
            <w:vAlign w:val="center"/>
            <w:hideMark/>
          </w:tcPr>
          <w:p w14:paraId="6EA0823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EB0969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78E805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0DD6C4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98EE8B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A83361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58</w:t>
            </w:r>
          </w:p>
        </w:tc>
        <w:tc>
          <w:tcPr>
            <w:tcW w:w="1320" w:type="dxa"/>
            <w:noWrap/>
            <w:vAlign w:val="center"/>
            <w:hideMark/>
          </w:tcPr>
          <w:p w14:paraId="56BEAFE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C6EF67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35</w:t>
            </w:r>
          </w:p>
        </w:tc>
        <w:tc>
          <w:tcPr>
            <w:tcW w:w="1320" w:type="dxa"/>
            <w:noWrap/>
            <w:vAlign w:val="center"/>
            <w:hideMark/>
          </w:tcPr>
          <w:p w14:paraId="77F1893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82920E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2CDFFA6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79571D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B3D490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692872E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4FCCF96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</w:tr>
      <w:tr w:rsidR="00E62EE2" w:rsidRPr="00212479" w14:paraId="441CDB85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1906BDA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9</w:t>
            </w:r>
          </w:p>
        </w:tc>
        <w:tc>
          <w:tcPr>
            <w:tcW w:w="1380" w:type="dxa"/>
            <w:noWrap/>
            <w:vAlign w:val="center"/>
            <w:hideMark/>
          </w:tcPr>
          <w:p w14:paraId="32A6347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D3784A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5EA040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DA9E50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9C3040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97E178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455A26A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35</w:t>
            </w:r>
          </w:p>
        </w:tc>
        <w:tc>
          <w:tcPr>
            <w:tcW w:w="1320" w:type="dxa"/>
            <w:noWrap/>
            <w:vAlign w:val="center"/>
            <w:hideMark/>
          </w:tcPr>
          <w:p w14:paraId="2E88E75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5201AA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4BAB199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7E00792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335F20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7934E1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6928785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509D784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</w:tr>
      <w:tr w:rsidR="00E62EE2" w:rsidRPr="00212479" w14:paraId="7BE3CA63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21E43F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0</w:t>
            </w:r>
          </w:p>
        </w:tc>
        <w:tc>
          <w:tcPr>
            <w:tcW w:w="1380" w:type="dxa"/>
            <w:noWrap/>
            <w:vAlign w:val="center"/>
            <w:hideMark/>
          </w:tcPr>
          <w:p w14:paraId="7E228C4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0E6D9F4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E83FB8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48560FC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28A786E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3DEE33D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764696B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D11CB3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7EAEE9A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746AD9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20" w:type="dxa"/>
            <w:noWrap/>
            <w:vAlign w:val="center"/>
            <w:hideMark/>
          </w:tcPr>
          <w:p w14:paraId="0D7E78D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47EF653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4609D76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029952A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4F04880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</w:tr>
      <w:tr w:rsidR="00E62EE2" w:rsidRPr="00212479" w14:paraId="5942AA72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6CD8383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An9</w:t>
            </w:r>
          </w:p>
        </w:tc>
        <w:tc>
          <w:tcPr>
            <w:tcW w:w="1380" w:type="dxa"/>
            <w:noWrap/>
            <w:vAlign w:val="center"/>
            <w:hideMark/>
          </w:tcPr>
          <w:p w14:paraId="3DF27B2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A6BCF9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35081C8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133AB81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EB41BE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6EA00BF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0CF7FDC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20CF059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411582D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20" w:type="dxa"/>
            <w:noWrap/>
            <w:vAlign w:val="center"/>
            <w:hideMark/>
          </w:tcPr>
          <w:p w14:paraId="7148380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A9B70C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43</w:t>
            </w:r>
          </w:p>
        </w:tc>
        <w:tc>
          <w:tcPr>
            <w:tcW w:w="1380" w:type="dxa"/>
            <w:noWrap/>
            <w:vAlign w:val="center"/>
            <w:hideMark/>
          </w:tcPr>
          <w:p w14:paraId="3841D67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20" w:type="dxa"/>
            <w:noWrap/>
            <w:vAlign w:val="center"/>
            <w:hideMark/>
          </w:tcPr>
          <w:p w14:paraId="50CD3CD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6CA2F07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1F1186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</w:tr>
      <w:tr w:rsidR="00E62EE2" w:rsidRPr="00212479" w14:paraId="40CE83FA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6D91AEA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An10</w:t>
            </w:r>
          </w:p>
        </w:tc>
        <w:tc>
          <w:tcPr>
            <w:tcW w:w="1380" w:type="dxa"/>
            <w:noWrap/>
            <w:vAlign w:val="center"/>
            <w:hideMark/>
          </w:tcPr>
          <w:p w14:paraId="08E540D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DF43BC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7DA762A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198023B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3E7F4B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54A4996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99ECF3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C80BBB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1AF091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52FBAF0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43</w:t>
            </w:r>
          </w:p>
        </w:tc>
        <w:tc>
          <w:tcPr>
            <w:tcW w:w="1320" w:type="dxa"/>
            <w:noWrap/>
            <w:vAlign w:val="center"/>
            <w:hideMark/>
          </w:tcPr>
          <w:p w14:paraId="1C77C32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9861D1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20" w:type="dxa"/>
            <w:noWrap/>
            <w:vAlign w:val="center"/>
            <w:hideMark/>
          </w:tcPr>
          <w:p w14:paraId="69179DA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4A06F6E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83A54A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</w:tr>
      <w:tr w:rsidR="00E62EE2" w:rsidRPr="00212479" w14:paraId="68F66504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4DA9EA9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lastRenderedPageBreak/>
              <w:t>ES11</w:t>
            </w:r>
          </w:p>
        </w:tc>
        <w:tc>
          <w:tcPr>
            <w:tcW w:w="1380" w:type="dxa"/>
            <w:noWrap/>
            <w:vAlign w:val="center"/>
            <w:hideMark/>
          </w:tcPr>
          <w:p w14:paraId="0A992B0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320" w:type="dxa"/>
            <w:noWrap/>
            <w:vAlign w:val="center"/>
            <w:hideMark/>
          </w:tcPr>
          <w:p w14:paraId="3114574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320" w:type="dxa"/>
            <w:noWrap/>
            <w:vAlign w:val="center"/>
            <w:hideMark/>
          </w:tcPr>
          <w:p w14:paraId="746601C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8603E1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F39B9F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80" w:type="dxa"/>
            <w:noWrap/>
            <w:vAlign w:val="center"/>
            <w:hideMark/>
          </w:tcPr>
          <w:p w14:paraId="149FFD8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8CD813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EE26FF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FEE734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69C86F9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20" w:type="dxa"/>
            <w:noWrap/>
            <w:vAlign w:val="center"/>
            <w:hideMark/>
          </w:tcPr>
          <w:p w14:paraId="496E9C3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80" w:type="dxa"/>
            <w:noWrap/>
            <w:vAlign w:val="center"/>
            <w:hideMark/>
          </w:tcPr>
          <w:p w14:paraId="336B12E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DC1724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714ABEE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5B8A6FF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</w:tr>
      <w:tr w:rsidR="00E62EE2" w:rsidRPr="00212479" w14:paraId="05D8BD2C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4F8E482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2</w:t>
            </w:r>
          </w:p>
        </w:tc>
        <w:tc>
          <w:tcPr>
            <w:tcW w:w="1380" w:type="dxa"/>
            <w:noWrap/>
            <w:vAlign w:val="center"/>
            <w:hideMark/>
          </w:tcPr>
          <w:p w14:paraId="207404F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20" w:type="dxa"/>
            <w:noWrap/>
            <w:vAlign w:val="center"/>
            <w:hideMark/>
          </w:tcPr>
          <w:p w14:paraId="1DEF8C6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9E99A3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1CD16A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3EBD2A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8FC0D8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8A0DAB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2DF3D8C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7ECF2D04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6CFEE88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0A2BDA2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4F5D439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47F7CD6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88ED8EF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bookmarkStart w:id="2" w:name="OLE_LINK212"/>
            <w:bookmarkStart w:id="3" w:name="OLE_LINK213"/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70</w:t>
            </w:r>
            <w:bookmarkEnd w:id="2"/>
            <w:bookmarkEnd w:id="3"/>
          </w:p>
        </w:tc>
        <w:tc>
          <w:tcPr>
            <w:tcW w:w="1380" w:type="dxa"/>
            <w:noWrap/>
            <w:vAlign w:val="center"/>
            <w:hideMark/>
          </w:tcPr>
          <w:p w14:paraId="6B25025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</w:tr>
      <w:tr w:rsidR="00E62EE2" w:rsidRPr="00212479" w14:paraId="2369D8FD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66DDFF8C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ES13</w:t>
            </w:r>
          </w:p>
        </w:tc>
        <w:tc>
          <w:tcPr>
            <w:tcW w:w="1380" w:type="dxa"/>
            <w:noWrap/>
            <w:vAlign w:val="center"/>
            <w:hideMark/>
          </w:tcPr>
          <w:p w14:paraId="6DA1916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6A53D35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CDF8FFE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7A3BF8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7FF7064A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80" w:type="dxa"/>
            <w:noWrap/>
            <w:vAlign w:val="center"/>
            <w:hideMark/>
          </w:tcPr>
          <w:p w14:paraId="42B92ED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5546753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0B0BEF5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63EA8C9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38205379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B2F21E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A343F5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716E845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0.70</w:t>
            </w:r>
          </w:p>
        </w:tc>
        <w:tc>
          <w:tcPr>
            <w:tcW w:w="1320" w:type="dxa"/>
            <w:noWrap/>
            <w:vAlign w:val="center"/>
            <w:hideMark/>
          </w:tcPr>
          <w:p w14:paraId="37D88727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8C5B2D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</w:tr>
      <w:tr w:rsidR="00E62EE2" w:rsidRPr="00212479" w14:paraId="21DDC739" w14:textId="77777777" w:rsidTr="00F26EFD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EB62C5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BRM1</w:t>
            </w:r>
          </w:p>
        </w:tc>
        <w:tc>
          <w:tcPr>
            <w:tcW w:w="1380" w:type="dxa"/>
            <w:noWrap/>
            <w:vAlign w:val="center"/>
            <w:hideMark/>
          </w:tcPr>
          <w:p w14:paraId="1DCEE11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249D012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3641DC95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17B8087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320" w:type="dxa"/>
            <w:noWrap/>
            <w:vAlign w:val="center"/>
            <w:hideMark/>
          </w:tcPr>
          <w:p w14:paraId="0A286F08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4C383E2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24B62E00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7C0F6DD1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20" w:type="dxa"/>
            <w:noWrap/>
            <w:vAlign w:val="center"/>
            <w:hideMark/>
          </w:tcPr>
          <w:p w14:paraId="76F4F77D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20" w:type="dxa"/>
            <w:noWrap/>
            <w:vAlign w:val="center"/>
            <w:hideMark/>
          </w:tcPr>
          <w:p w14:paraId="2EC76D53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33B9C6D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790D2C9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0973C56B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39694E66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80" w:type="dxa"/>
            <w:noWrap/>
            <w:vAlign w:val="center"/>
            <w:hideMark/>
          </w:tcPr>
          <w:p w14:paraId="17F15F32" w14:textId="77777777" w:rsidR="00E62EE2" w:rsidRPr="00212479" w:rsidRDefault="00E62EE2" w:rsidP="00F26EFD">
            <w:pPr>
              <w:spacing w:before="120" w:after="240"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eastAsiaTheme="minorEastAsia" w:hAnsi="Times New Roman" w:cs="Times New Roman"/>
                <w:sz w:val="21"/>
                <w:szCs w:val="21"/>
              </w:rPr>
              <w:t>0.00</w:t>
            </w:r>
          </w:p>
        </w:tc>
      </w:tr>
    </w:tbl>
    <w:p w14:paraId="5430A92D" w14:textId="77777777" w:rsidR="00E62EE2" w:rsidRPr="00212479" w:rsidRDefault="00E62EE2" w:rsidP="00E62EE2">
      <w:pPr>
        <w:spacing w:line="360" w:lineRule="auto"/>
        <w:jc w:val="both"/>
        <w:rPr>
          <w:rFonts w:ascii="Times New Roman" w:hAnsi="Times New Roman" w:cs="Times New Roman"/>
        </w:rPr>
      </w:pPr>
    </w:p>
    <w:p w14:paraId="69D70A86" w14:textId="27C95319" w:rsidR="00E62EE2" w:rsidRPr="00212479" w:rsidRDefault="00E62EE2" w:rsidP="00E62EE2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212479">
        <w:rPr>
          <w:rFonts w:ascii="Times New Roman" w:hAnsi="Times New Roman" w:cs="Times New Roman"/>
          <w:b/>
          <w:bCs/>
        </w:rPr>
        <w:t xml:space="preserve">Table </w:t>
      </w:r>
      <w:r w:rsidR="002B4854">
        <w:rPr>
          <w:rFonts w:ascii="Times New Roman" w:hAnsi="Times New Roman" w:cs="Times New Roman"/>
          <w:b/>
          <w:bCs/>
        </w:rPr>
        <w:t>2</w:t>
      </w:r>
      <w:r w:rsidRPr="00212479">
        <w:rPr>
          <w:rFonts w:ascii="Times New Roman" w:hAnsi="Times New Roman" w:cs="Times New Roman"/>
          <w:b/>
          <w:bCs/>
        </w:rPr>
        <w:t xml:space="preserve"> Weight of each connection in GLASSO network with </w:t>
      </w:r>
      <w:r>
        <w:rPr>
          <w:rFonts w:ascii="Times New Roman" w:hAnsi="Times New Roman" w:cs="Times New Roman"/>
          <w:b/>
          <w:bCs/>
        </w:rPr>
        <w:t>clinical covariates</w:t>
      </w:r>
      <w:r w:rsidRPr="00212479">
        <w:rPr>
          <w:rFonts w:ascii="Times New Roman" w:hAnsi="Times New Roman" w:cs="Times New Roman"/>
          <w:b/>
          <w:bCs/>
        </w:rPr>
        <w:t>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655"/>
        <w:gridCol w:w="687"/>
        <w:gridCol w:w="687"/>
        <w:gridCol w:w="663"/>
        <w:gridCol w:w="687"/>
        <w:gridCol w:w="687"/>
        <w:gridCol w:w="687"/>
        <w:gridCol w:w="687"/>
        <w:gridCol w:w="663"/>
        <w:gridCol w:w="663"/>
        <w:gridCol w:w="663"/>
        <w:gridCol w:w="663"/>
        <w:gridCol w:w="687"/>
        <w:gridCol w:w="687"/>
        <w:gridCol w:w="687"/>
        <w:gridCol w:w="663"/>
        <w:gridCol w:w="687"/>
        <w:gridCol w:w="687"/>
        <w:gridCol w:w="687"/>
        <w:gridCol w:w="687"/>
      </w:tblGrid>
      <w:tr w:rsidR="00E62EE2" w:rsidRPr="00212479" w14:paraId="5542D80D" w14:textId="77777777" w:rsidTr="00F26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noWrap/>
            <w:vAlign w:val="center"/>
            <w:hideMark/>
          </w:tcPr>
          <w:p w14:paraId="79BB951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C53681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</w:t>
            </w:r>
          </w:p>
        </w:tc>
        <w:tc>
          <w:tcPr>
            <w:tcW w:w="1380" w:type="dxa"/>
            <w:noWrap/>
            <w:vAlign w:val="center"/>
            <w:hideMark/>
          </w:tcPr>
          <w:p w14:paraId="16CD71B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2</w:t>
            </w:r>
          </w:p>
        </w:tc>
        <w:tc>
          <w:tcPr>
            <w:tcW w:w="1320" w:type="dxa"/>
            <w:noWrap/>
            <w:vAlign w:val="center"/>
            <w:hideMark/>
          </w:tcPr>
          <w:p w14:paraId="628FF26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3</w:t>
            </w:r>
          </w:p>
        </w:tc>
        <w:tc>
          <w:tcPr>
            <w:tcW w:w="1380" w:type="dxa"/>
            <w:noWrap/>
            <w:vAlign w:val="center"/>
            <w:hideMark/>
          </w:tcPr>
          <w:p w14:paraId="475489A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4</w:t>
            </w:r>
          </w:p>
        </w:tc>
        <w:tc>
          <w:tcPr>
            <w:tcW w:w="1380" w:type="dxa"/>
            <w:noWrap/>
            <w:vAlign w:val="center"/>
            <w:hideMark/>
          </w:tcPr>
          <w:p w14:paraId="1132ADA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5</w:t>
            </w:r>
          </w:p>
        </w:tc>
        <w:tc>
          <w:tcPr>
            <w:tcW w:w="1380" w:type="dxa"/>
            <w:noWrap/>
            <w:vAlign w:val="center"/>
            <w:hideMark/>
          </w:tcPr>
          <w:p w14:paraId="603BD60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7</w:t>
            </w:r>
          </w:p>
        </w:tc>
        <w:tc>
          <w:tcPr>
            <w:tcW w:w="1380" w:type="dxa"/>
            <w:noWrap/>
            <w:vAlign w:val="center"/>
            <w:hideMark/>
          </w:tcPr>
          <w:p w14:paraId="728E8A8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8</w:t>
            </w:r>
          </w:p>
        </w:tc>
        <w:tc>
          <w:tcPr>
            <w:tcW w:w="1320" w:type="dxa"/>
            <w:noWrap/>
            <w:vAlign w:val="center"/>
            <w:hideMark/>
          </w:tcPr>
          <w:p w14:paraId="616561E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9</w:t>
            </w:r>
          </w:p>
        </w:tc>
        <w:tc>
          <w:tcPr>
            <w:tcW w:w="1320" w:type="dxa"/>
            <w:noWrap/>
            <w:vAlign w:val="center"/>
            <w:hideMark/>
          </w:tcPr>
          <w:p w14:paraId="0969439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0</w:t>
            </w:r>
          </w:p>
        </w:tc>
        <w:tc>
          <w:tcPr>
            <w:tcW w:w="1320" w:type="dxa"/>
            <w:noWrap/>
            <w:vAlign w:val="center"/>
            <w:hideMark/>
          </w:tcPr>
          <w:p w14:paraId="2653CB6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9</w:t>
            </w:r>
          </w:p>
        </w:tc>
        <w:tc>
          <w:tcPr>
            <w:tcW w:w="1320" w:type="dxa"/>
            <w:noWrap/>
            <w:vAlign w:val="center"/>
            <w:hideMark/>
          </w:tcPr>
          <w:p w14:paraId="77B01C4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10</w:t>
            </w:r>
          </w:p>
        </w:tc>
        <w:tc>
          <w:tcPr>
            <w:tcW w:w="1380" w:type="dxa"/>
            <w:noWrap/>
            <w:vAlign w:val="center"/>
            <w:hideMark/>
          </w:tcPr>
          <w:p w14:paraId="3A3A413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1</w:t>
            </w:r>
          </w:p>
        </w:tc>
        <w:tc>
          <w:tcPr>
            <w:tcW w:w="1380" w:type="dxa"/>
            <w:noWrap/>
            <w:vAlign w:val="center"/>
            <w:hideMark/>
          </w:tcPr>
          <w:p w14:paraId="67E4980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2</w:t>
            </w:r>
          </w:p>
        </w:tc>
        <w:tc>
          <w:tcPr>
            <w:tcW w:w="1380" w:type="dxa"/>
            <w:noWrap/>
            <w:vAlign w:val="center"/>
            <w:hideMark/>
          </w:tcPr>
          <w:p w14:paraId="47A9DF9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3</w:t>
            </w:r>
          </w:p>
        </w:tc>
        <w:tc>
          <w:tcPr>
            <w:tcW w:w="1320" w:type="dxa"/>
            <w:noWrap/>
            <w:vAlign w:val="center"/>
            <w:hideMark/>
          </w:tcPr>
          <w:p w14:paraId="5AF4B9B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M1</w:t>
            </w:r>
          </w:p>
        </w:tc>
        <w:tc>
          <w:tcPr>
            <w:tcW w:w="1380" w:type="dxa"/>
            <w:noWrap/>
            <w:vAlign w:val="center"/>
            <w:hideMark/>
          </w:tcPr>
          <w:p w14:paraId="798685D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380" w:type="dxa"/>
            <w:noWrap/>
            <w:vAlign w:val="center"/>
            <w:hideMark/>
          </w:tcPr>
          <w:p w14:paraId="38C95E7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yment</w:t>
            </w:r>
          </w:p>
        </w:tc>
        <w:tc>
          <w:tcPr>
            <w:tcW w:w="1380" w:type="dxa"/>
            <w:noWrap/>
            <w:vAlign w:val="center"/>
            <w:hideMark/>
          </w:tcPr>
          <w:p w14:paraId="2039376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gery</w:t>
            </w:r>
          </w:p>
        </w:tc>
        <w:tc>
          <w:tcPr>
            <w:tcW w:w="1380" w:type="dxa"/>
            <w:noWrap/>
            <w:vAlign w:val="center"/>
            <w:hideMark/>
          </w:tcPr>
          <w:p w14:paraId="4E0FF55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Is</w:t>
            </w:r>
          </w:p>
        </w:tc>
      </w:tr>
      <w:tr w:rsidR="00E62EE2" w:rsidRPr="00212479" w14:paraId="6637F12D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0674A5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</w:t>
            </w:r>
          </w:p>
        </w:tc>
        <w:tc>
          <w:tcPr>
            <w:tcW w:w="1380" w:type="dxa"/>
            <w:noWrap/>
            <w:vAlign w:val="center"/>
            <w:hideMark/>
          </w:tcPr>
          <w:p w14:paraId="159B700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7258B8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320" w:type="dxa"/>
            <w:noWrap/>
            <w:vAlign w:val="center"/>
            <w:hideMark/>
          </w:tcPr>
          <w:p w14:paraId="4666406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7</w:t>
            </w:r>
          </w:p>
        </w:tc>
        <w:tc>
          <w:tcPr>
            <w:tcW w:w="1380" w:type="dxa"/>
            <w:noWrap/>
            <w:vAlign w:val="center"/>
            <w:hideMark/>
          </w:tcPr>
          <w:p w14:paraId="5BC12EE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1D301EA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5A15510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7ED32BC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64332C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AFFF33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2821F5D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9E1452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22688F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B6039A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80" w:type="dxa"/>
            <w:noWrap/>
            <w:vAlign w:val="center"/>
            <w:hideMark/>
          </w:tcPr>
          <w:p w14:paraId="658F922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4FE7CDA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0AC9121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</w:tc>
        <w:tc>
          <w:tcPr>
            <w:tcW w:w="1380" w:type="dxa"/>
            <w:noWrap/>
            <w:vAlign w:val="center"/>
            <w:hideMark/>
          </w:tcPr>
          <w:p w14:paraId="5EC83D2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2DE9C2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118F9E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43C2D97C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B2C38A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2</w:t>
            </w:r>
          </w:p>
        </w:tc>
        <w:tc>
          <w:tcPr>
            <w:tcW w:w="1380" w:type="dxa"/>
            <w:noWrap/>
            <w:vAlign w:val="center"/>
            <w:hideMark/>
          </w:tcPr>
          <w:p w14:paraId="3A86D27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380" w:type="dxa"/>
            <w:noWrap/>
            <w:vAlign w:val="center"/>
            <w:hideMark/>
          </w:tcPr>
          <w:p w14:paraId="6145BB2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B28EA4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7</w:t>
            </w:r>
          </w:p>
        </w:tc>
        <w:tc>
          <w:tcPr>
            <w:tcW w:w="1380" w:type="dxa"/>
            <w:noWrap/>
            <w:vAlign w:val="center"/>
            <w:hideMark/>
          </w:tcPr>
          <w:p w14:paraId="7BAFB6D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1F05961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345CD23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80" w:type="dxa"/>
            <w:noWrap/>
            <w:vAlign w:val="center"/>
            <w:hideMark/>
          </w:tcPr>
          <w:p w14:paraId="67FA6A1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CC4DED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7A5491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AF32FD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7E7FDFA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0AB4674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80" w:type="dxa"/>
            <w:noWrap/>
            <w:vAlign w:val="center"/>
            <w:hideMark/>
          </w:tcPr>
          <w:p w14:paraId="45EC009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9DE7D5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377C259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0BACC4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80" w:type="dxa"/>
            <w:noWrap/>
            <w:vAlign w:val="center"/>
            <w:hideMark/>
          </w:tcPr>
          <w:p w14:paraId="093C738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80" w:type="dxa"/>
            <w:noWrap/>
            <w:vAlign w:val="center"/>
            <w:hideMark/>
          </w:tcPr>
          <w:p w14:paraId="6F28B57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7C5A11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4BC433D9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51E3ED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3</w:t>
            </w:r>
          </w:p>
        </w:tc>
        <w:tc>
          <w:tcPr>
            <w:tcW w:w="1380" w:type="dxa"/>
            <w:noWrap/>
            <w:vAlign w:val="center"/>
            <w:hideMark/>
          </w:tcPr>
          <w:p w14:paraId="145E95C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7</w:t>
            </w:r>
          </w:p>
        </w:tc>
        <w:tc>
          <w:tcPr>
            <w:tcW w:w="1380" w:type="dxa"/>
            <w:noWrap/>
            <w:vAlign w:val="center"/>
            <w:hideMark/>
          </w:tcPr>
          <w:p w14:paraId="0BA5BA6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7</w:t>
            </w:r>
          </w:p>
        </w:tc>
        <w:tc>
          <w:tcPr>
            <w:tcW w:w="1320" w:type="dxa"/>
            <w:noWrap/>
            <w:vAlign w:val="center"/>
            <w:hideMark/>
          </w:tcPr>
          <w:p w14:paraId="6FEDE97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521B24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48C1FF6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5570CF1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3C48A2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5F5D9B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3AEBEA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21D5508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0F7F43E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205CCE3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3609B0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C2937F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454A3F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1E23458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A2E024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219981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AED46D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76905147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105E21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4</w:t>
            </w:r>
          </w:p>
        </w:tc>
        <w:tc>
          <w:tcPr>
            <w:tcW w:w="1380" w:type="dxa"/>
            <w:noWrap/>
            <w:vAlign w:val="center"/>
            <w:hideMark/>
          </w:tcPr>
          <w:p w14:paraId="19BECF5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4826022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752E0E3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02E4A26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83759C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0</w:t>
            </w:r>
          </w:p>
        </w:tc>
        <w:tc>
          <w:tcPr>
            <w:tcW w:w="1380" w:type="dxa"/>
            <w:noWrap/>
            <w:vAlign w:val="center"/>
            <w:hideMark/>
          </w:tcPr>
          <w:p w14:paraId="1E7D0E8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EA22D1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EA907C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59D16A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67A836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50F902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11A3FE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7122D9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F6B442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01219D2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195A74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380" w:type="dxa"/>
            <w:noWrap/>
            <w:vAlign w:val="center"/>
            <w:hideMark/>
          </w:tcPr>
          <w:p w14:paraId="653EE95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989B94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380" w:type="dxa"/>
            <w:noWrap/>
            <w:vAlign w:val="center"/>
            <w:hideMark/>
          </w:tcPr>
          <w:p w14:paraId="7396ADA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</w:tc>
      </w:tr>
      <w:tr w:rsidR="00E62EE2" w:rsidRPr="00212479" w14:paraId="6112C77F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98B15C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5</w:t>
            </w:r>
          </w:p>
        </w:tc>
        <w:tc>
          <w:tcPr>
            <w:tcW w:w="1380" w:type="dxa"/>
            <w:noWrap/>
            <w:vAlign w:val="center"/>
            <w:hideMark/>
          </w:tcPr>
          <w:p w14:paraId="07CFD01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4A6F80F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32B33F7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2195EFB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0</w:t>
            </w:r>
          </w:p>
        </w:tc>
        <w:tc>
          <w:tcPr>
            <w:tcW w:w="1380" w:type="dxa"/>
            <w:noWrap/>
            <w:vAlign w:val="center"/>
            <w:hideMark/>
          </w:tcPr>
          <w:p w14:paraId="1019867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E482DF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72173E8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0C7BCC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9A20D6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28E95D4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1BACFE0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5699D9F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674CFB7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80" w:type="dxa"/>
            <w:noWrap/>
            <w:vAlign w:val="center"/>
            <w:hideMark/>
          </w:tcPr>
          <w:p w14:paraId="0F57F51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20" w:type="dxa"/>
            <w:noWrap/>
            <w:vAlign w:val="center"/>
            <w:hideMark/>
          </w:tcPr>
          <w:p w14:paraId="3C61A28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8A42F7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380" w:type="dxa"/>
            <w:noWrap/>
            <w:vAlign w:val="center"/>
            <w:hideMark/>
          </w:tcPr>
          <w:p w14:paraId="1DBCD03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F8C1FA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DA7FFF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78602AA8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87C323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7</w:t>
            </w:r>
          </w:p>
        </w:tc>
        <w:tc>
          <w:tcPr>
            <w:tcW w:w="1380" w:type="dxa"/>
            <w:noWrap/>
            <w:vAlign w:val="center"/>
            <w:hideMark/>
          </w:tcPr>
          <w:p w14:paraId="3F9F7B7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644F638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54A95AA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00880A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13B7BE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420D177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B4A5A2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3</w:t>
            </w:r>
          </w:p>
        </w:tc>
        <w:tc>
          <w:tcPr>
            <w:tcW w:w="1320" w:type="dxa"/>
            <w:noWrap/>
            <w:vAlign w:val="center"/>
            <w:hideMark/>
          </w:tcPr>
          <w:p w14:paraId="3E71FBF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35DBEC2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50FE66B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4AB71AD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D8DE2A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73D091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B93A5D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6A4D9F7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3EEA7B6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380" w:type="dxa"/>
            <w:noWrap/>
            <w:vAlign w:val="center"/>
            <w:hideMark/>
          </w:tcPr>
          <w:p w14:paraId="448D17F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3DCB6F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5632A7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08C563CE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C5167B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8</w:t>
            </w:r>
          </w:p>
        </w:tc>
        <w:tc>
          <w:tcPr>
            <w:tcW w:w="1380" w:type="dxa"/>
            <w:noWrap/>
            <w:vAlign w:val="center"/>
            <w:hideMark/>
          </w:tcPr>
          <w:p w14:paraId="7A05AF7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729B1C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5965D8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48F31B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473880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F3778F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3</w:t>
            </w:r>
          </w:p>
        </w:tc>
        <w:tc>
          <w:tcPr>
            <w:tcW w:w="1380" w:type="dxa"/>
            <w:noWrap/>
            <w:vAlign w:val="center"/>
            <w:hideMark/>
          </w:tcPr>
          <w:p w14:paraId="3E28B3E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A8AC83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2</w:t>
            </w:r>
          </w:p>
        </w:tc>
        <w:tc>
          <w:tcPr>
            <w:tcW w:w="1320" w:type="dxa"/>
            <w:noWrap/>
            <w:vAlign w:val="center"/>
            <w:hideMark/>
          </w:tcPr>
          <w:p w14:paraId="792EAB6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E72AA0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5FF24C2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D612E9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44450C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0BDCF0D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3610213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23D68B1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8A33BA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80" w:type="dxa"/>
            <w:noWrap/>
            <w:vAlign w:val="center"/>
            <w:hideMark/>
          </w:tcPr>
          <w:p w14:paraId="2934ACB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4D2DF1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749BBE04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7927F4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9</w:t>
            </w:r>
          </w:p>
        </w:tc>
        <w:tc>
          <w:tcPr>
            <w:tcW w:w="1380" w:type="dxa"/>
            <w:noWrap/>
            <w:vAlign w:val="center"/>
            <w:hideMark/>
          </w:tcPr>
          <w:p w14:paraId="6A29651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116FF5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A4E6EF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E04DD9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BB4CEA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269BC3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1D67072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2</w:t>
            </w:r>
          </w:p>
        </w:tc>
        <w:tc>
          <w:tcPr>
            <w:tcW w:w="1320" w:type="dxa"/>
            <w:noWrap/>
            <w:vAlign w:val="center"/>
            <w:hideMark/>
          </w:tcPr>
          <w:p w14:paraId="148AA70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636B06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1B1A38B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57FF4B8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802567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CBBB87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18A0B81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68C27AA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07E7688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3A0D38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BE105B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2A5257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E62EE2" w:rsidRPr="00212479" w14:paraId="2D7EB48B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5D5939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0</w:t>
            </w:r>
          </w:p>
        </w:tc>
        <w:tc>
          <w:tcPr>
            <w:tcW w:w="1380" w:type="dxa"/>
            <w:noWrap/>
            <w:vAlign w:val="center"/>
            <w:hideMark/>
          </w:tcPr>
          <w:p w14:paraId="3D8BF6A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3D83172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691AFD0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4B696CD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681BE5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5A6FCC9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0E08DDE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534C17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14:paraId="53EF3CC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BFADDB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20" w:type="dxa"/>
            <w:noWrap/>
            <w:vAlign w:val="center"/>
            <w:hideMark/>
          </w:tcPr>
          <w:p w14:paraId="02182C9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747278E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6695725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0E5143F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5EA8F69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130961A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9F489E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55C3AC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E4739B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27EB40C6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0E10AC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9</w:t>
            </w:r>
          </w:p>
        </w:tc>
        <w:tc>
          <w:tcPr>
            <w:tcW w:w="1380" w:type="dxa"/>
            <w:noWrap/>
            <w:vAlign w:val="center"/>
            <w:hideMark/>
          </w:tcPr>
          <w:p w14:paraId="0466EBF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B77A98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38AF02A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2D06528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699014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16D2BA6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2D46422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7B63F31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4471599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20" w:type="dxa"/>
            <w:noWrap/>
            <w:vAlign w:val="center"/>
            <w:hideMark/>
          </w:tcPr>
          <w:p w14:paraId="4B863A7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77CB2F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0</w:t>
            </w:r>
          </w:p>
        </w:tc>
        <w:tc>
          <w:tcPr>
            <w:tcW w:w="1380" w:type="dxa"/>
            <w:noWrap/>
            <w:vAlign w:val="center"/>
            <w:hideMark/>
          </w:tcPr>
          <w:p w14:paraId="05EA136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80" w:type="dxa"/>
            <w:noWrap/>
            <w:vAlign w:val="center"/>
            <w:hideMark/>
          </w:tcPr>
          <w:p w14:paraId="7FF8463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72AB85D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393AC10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1E0D0D3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5C14D6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3C422E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67B6C0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325C62BD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720C0A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An10</w:t>
            </w:r>
          </w:p>
        </w:tc>
        <w:tc>
          <w:tcPr>
            <w:tcW w:w="1380" w:type="dxa"/>
            <w:noWrap/>
            <w:vAlign w:val="center"/>
            <w:hideMark/>
          </w:tcPr>
          <w:p w14:paraId="0E8C710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CD924F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716CB2A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720ED26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DABF2D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088F3DE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A478C8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5E80D2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24DB52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0A2CBD5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0</w:t>
            </w:r>
          </w:p>
        </w:tc>
        <w:tc>
          <w:tcPr>
            <w:tcW w:w="1320" w:type="dxa"/>
            <w:noWrap/>
            <w:vAlign w:val="center"/>
            <w:hideMark/>
          </w:tcPr>
          <w:p w14:paraId="71698B3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90E0B6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80" w:type="dxa"/>
            <w:noWrap/>
            <w:vAlign w:val="center"/>
            <w:hideMark/>
          </w:tcPr>
          <w:p w14:paraId="2AD758C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2275FB0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232CE80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0CCD56B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C856B7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578E07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9490BF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2C84C0C2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D44B0F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1</w:t>
            </w:r>
          </w:p>
        </w:tc>
        <w:tc>
          <w:tcPr>
            <w:tcW w:w="1380" w:type="dxa"/>
            <w:noWrap/>
            <w:vAlign w:val="center"/>
            <w:hideMark/>
          </w:tcPr>
          <w:p w14:paraId="6F46F34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FF030C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20" w:type="dxa"/>
            <w:noWrap/>
            <w:vAlign w:val="center"/>
            <w:hideMark/>
          </w:tcPr>
          <w:p w14:paraId="0C8B320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30C2A0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4B58B2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13A79ED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084C7B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0EE80C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8CE850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25D2C66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20" w:type="dxa"/>
            <w:noWrap/>
            <w:vAlign w:val="center"/>
            <w:hideMark/>
          </w:tcPr>
          <w:p w14:paraId="2212E56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380" w:type="dxa"/>
            <w:noWrap/>
            <w:vAlign w:val="center"/>
            <w:hideMark/>
          </w:tcPr>
          <w:p w14:paraId="49F7041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464F39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4FE1F71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2AD21F2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5A00F7A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22A74A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80" w:type="dxa"/>
            <w:noWrap/>
            <w:vAlign w:val="center"/>
            <w:hideMark/>
          </w:tcPr>
          <w:p w14:paraId="61C9E51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380" w:type="dxa"/>
            <w:noWrap/>
            <w:vAlign w:val="center"/>
            <w:hideMark/>
          </w:tcPr>
          <w:p w14:paraId="1967571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061254ED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BE39D2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2</w:t>
            </w:r>
          </w:p>
        </w:tc>
        <w:tc>
          <w:tcPr>
            <w:tcW w:w="1380" w:type="dxa"/>
            <w:noWrap/>
            <w:vAlign w:val="center"/>
            <w:hideMark/>
          </w:tcPr>
          <w:p w14:paraId="6611CB3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80" w:type="dxa"/>
            <w:noWrap/>
            <w:vAlign w:val="center"/>
            <w:hideMark/>
          </w:tcPr>
          <w:p w14:paraId="53AE178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8CA983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F3EA34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10B2CE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80" w:type="dxa"/>
            <w:noWrap/>
            <w:vAlign w:val="center"/>
            <w:hideMark/>
          </w:tcPr>
          <w:p w14:paraId="34C60CF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CEBDC9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6F7A283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3C65383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12299FD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61E503F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29D6224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16EDC7D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B17AED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4</w:t>
            </w:r>
          </w:p>
        </w:tc>
        <w:tc>
          <w:tcPr>
            <w:tcW w:w="1320" w:type="dxa"/>
            <w:noWrap/>
            <w:vAlign w:val="center"/>
            <w:hideMark/>
          </w:tcPr>
          <w:p w14:paraId="169A2E2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33E8E6F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1380" w:type="dxa"/>
            <w:noWrap/>
            <w:vAlign w:val="center"/>
            <w:hideMark/>
          </w:tcPr>
          <w:p w14:paraId="08F2051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7BA68B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550567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1F300108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850A9F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13</w:t>
            </w:r>
          </w:p>
        </w:tc>
        <w:tc>
          <w:tcPr>
            <w:tcW w:w="1380" w:type="dxa"/>
            <w:noWrap/>
            <w:vAlign w:val="center"/>
            <w:hideMark/>
          </w:tcPr>
          <w:p w14:paraId="1995467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80" w:type="dxa"/>
            <w:noWrap/>
            <w:vAlign w:val="center"/>
            <w:hideMark/>
          </w:tcPr>
          <w:p w14:paraId="0EBD25F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09671DD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3EFE2F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80" w:type="dxa"/>
            <w:noWrap/>
            <w:vAlign w:val="center"/>
            <w:hideMark/>
          </w:tcPr>
          <w:p w14:paraId="34E4251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380" w:type="dxa"/>
            <w:noWrap/>
            <w:vAlign w:val="center"/>
            <w:hideMark/>
          </w:tcPr>
          <w:p w14:paraId="2F6F654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5F8E308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6CE8D16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320" w:type="dxa"/>
            <w:noWrap/>
            <w:vAlign w:val="center"/>
            <w:hideMark/>
          </w:tcPr>
          <w:p w14:paraId="3AB57FB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20" w:type="dxa"/>
            <w:noWrap/>
            <w:vAlign w:val="center"/>
            <w:hideMark/>
          </w:tcPr>
          <w:p w14:paraId="5FF20EC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20" w:type="dxa"/>
            <w:noWrap/>
            <w:vAlign w:val="center"/>
            <w:hideMark/>
          </w:tcPr>
          <w:p w14:paraId="642D22E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80" w:type="dxa"/>
            <w:noWrap/>
            <w:vAlign w:val="center"/>
            <w:hideMark/>
          </w:tcPr>
          <w:p w14:paraId="32A116D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68F619E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4</w:t>
            </w:r>
          </w:p>
        </w:tc>
        <w:tc>
          <w:tcPr>
            <w:tcW w:w="1380" w:type="dxa"/>
            <w:noWrap/>
            <w:vAlign w:val="center"/>
            <w:hideMark/>
          </w:tcPr>
          <w:p w14:paraId="444CD76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2EFBF5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80" w:type="dxa"/>
            <w:noWrap/>
            <w:vAlign w:val="center"/>
            <w:hideMark/>
          </w:tcPr>
          <w:p w14:paraId="528C464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A71955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80" w:type="dxa"/>
            <w:noWrap/>
            <w:vAlign w:val="center"/>
            <w:hideMark/>
          </w:tcPr>
          <w:p w14:paraId="227B329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B510B6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6E9146AC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FA45EC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M1</w:t>
            </w:r>
          </w:p>
        </w:tc>
        <w:tc>
          <w:tcPr>
            <w:tcW w:w="1380" w:type="dxa"/>
            <w:noWrap/>
            <w:vAlign w:val="center"/>
            <w:hideMark/>
          </w:tcPr>
          <w:p w14:paraId="2FD5E8F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80" w:type="dxa"/>
            <w:noWrap/>
            <w:vAlign w:val="center"/>
            <w:hideMark/>
          </w:tcPr>
          <w:p w14:paraId="3C5632C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1E7C6B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80" w:type="dxa"/>
            <w:noWrap/>
            <w:vAlign w:val="center"/>
            <w:hideMark/>
          </w:tcPr>
          <w:p w14:paraId="43BFA8C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AB9F67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B31F55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069E2C4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14:paraId="7D165F0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5E49C18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20" w:type="dxa"/>
            <w:noWrap/>
            <w:vAlign w:val="center"/>
            <w:hideMark/>
          </w:tcPr>
          <w:p w14:paraId="4E92344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20" w:type="dxa"/>
            <w:noWrap/>
            <w:vAlign w:val="center"/>
            <w:hideMark/>
          </w:tcPr>
          <w:p w14:paraId="59EC78A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80" w:type="dxa"/>
            <w:noWrap/>
            <w:vAlign w:val="center"/>
            <w:hideMark/>
          </w:tcPr>
          <w:p w14:paraId="5FDCCDD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380" w:type="dxa"/>
            <w:noWrap/>
            <w:vAlign w:val="center"/>
            <w:hideMark/>
          </w:tcPr>
          <w:p w14:paraId="34D0CB8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80" w:type="dxa"/>
            <w:noWrap/>
            <w:vAlign w:val="center"/>
            <w:hideMark/>
          </w:tcPr>
          <w:p w14:paraId="491BE20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320" w:type="dxa"/>
            <w:noWrap/>
            <w:vAlign w:val="center"/>
            <w:hideMark/>
          </w:tcPr>
          <w:p w14:paraId="4DBA783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5A38C4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E48A07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3418D1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4CE6F5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E62EE2" w:rsidRPr="00212479" w14:paraId="766C5648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65122E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380" w:type="dxa"/>
            <w:noWrap/>
            <w:vAlign w:val="center"/>
            <w:hideMark/>
          </w:tcPr>
          <w:p w14:paraId="01B5D46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</w:tc>
        <w:tc>
          <w:tcPr>
            <w:tcW w:w="1380" w:type="dxa"/>
            <w:noWrap/>
            <w:vAlign w:val="center"/>
            <w:hideMark/>
          </w:tcPr>
          <w:p w14:paraId="37A292B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20" w:type="dxa"/>
            <w:noWrap/>
            <w:vAlign w:val="center"/>
            <w:hideMark/>
          </w:tcPr>
          <w:p w14:paraId="72E356C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684775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380" w:type="dxa"/>
            <w:noWrap/>
            <w:vAlign w:val="center"/>
            <w:hideMark/>
          </w:tcPr>
          <w:p w14:paraId="72E3323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380" w:type="dxa"/>
            <w:noWrap/>
            <w:vAlign w:val="center"/>
            <w:hideMark/>
          </w:tcPr>
          <w:p w14:paraId="110AAAF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380" w:type="dxa"/>
            <w:noWrap/>
            <w:vAlign w:val="center"/>
            <w:hideMark/>
          </w:tcPr>
          <w:p w14:paraId="614CD1A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B14591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6AAF4F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7847C4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09F78E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0EDB44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A29950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1380" w:type="dxa"/>
            <w:noWrap/>
            <w:vAlign w:val="center"/>
            <w:hideMark/>
          </w:tcPr>
          <w:p w14:paraId="384819B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10E92D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723048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571E6D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DB1B59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6590933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5</w:t>
            </w:r>
          </w:p>
        </w:tc>
      </w:tr>
      <w:tr w:rsidR="00E62EE2" w:rsidRPr="00212479" w14:paraId="241BEC80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536F5E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yment</w:t>
            </w:r>
          </w:p>
        </w:tc>
        <w:tc>
          <w:tcPr>
            <w:tcW w:w="1380" w:type="dxa"/>
            <w:noWrap/>
            <w:vAlign w:val="center"/>
            <w:hideMark/>
          </w:tcPr>
          <w:p w14:paraId="188562F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03327E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20" w:type="dxa"/>
            <w:noWrap/>
            <w:vAlign w:val="center"/>
            <w:hideMark/>
          </w:tcPr>
          <w:p w14:paraId="558D9D6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4DC813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A56CE9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F3F362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70CD60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20" w:type="dxa"/>
            <w:noWrap/>
            <w:vAlign w:val="center"/>
            <w:hideMark/>
          </w:tcPr>
          <w:p w14:paraId="427B80F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70E729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204F114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456A56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B13A39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80" w:type="dxa"/>
            <w:noWrap/>
            <w:vAlign w:val="center"/>
            <w:hideMark/>
          </w:tcPr>
          <w:p w14:paraId="1B772BB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5D5329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20" w:type="dxa"/>
            <w:noWrap/>
            <w:vAlign w:val="center"/>
            <w:hideMark/>
          </w:tcPr>
          <w:p w14:paraId="1F01E72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70C998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96AC74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06AE21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F6FEE7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75FEBFCB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E4CC25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gery</w:t>
            </w:r>
          </w:p>
        </w:tc>
        <w:tc>
          <w:tcPr>
            <w:tcW w:w="1380" w:type="dxa"/>
            <w:noWrap/>
            <w:vAlign w:val="center"/>
            <w:hideMark/>
          </w:tcPr>
          <w:p w14:paraId="41C8E2B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2ADFA0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75E4BF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77961A8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380" w:type="dxa"/>
            <w:noWrap/>
            <w:vAlign w:val="center"/>
            <w:hideMark/>
          </w:tcPr>
          <w:p w14:paraId="5483886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515950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803798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858E74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5AEAA4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8C8155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4EE70AA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091CD3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380" w:type="dxa"/>
            <w:noWrap/>
            <w:vAlign w:val="center"/>
            <w:hideMark/>
          </w:tcPr>
          <w:p w14:paraId="447B8C0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2B8C85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15EA372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552979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C8DDC6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494C90B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195892A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E62EE2" w:rsidRPr="00212479" w14:paraId="6CA0F5BC" w14:textId="77777777" w:rsidTr="00F26EFD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910D89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Is</w:t>
            </w:r>
          </w:p>
        </w:tc>
        <w:tc>
          <w:tcPr>
            <w:tcW w:w="1380" w:type="dxa"/>
            <w:noWrap/>
            <w:vAlign w:val="center"/>
            <w:hideMark/>
          </w:tcPr>
          <w:p w14:paraId="2652E14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498CC9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4EC888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013D8EB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7</w:t>
            </w:r>
          </w:p>
        </w:tc>
        <w:tc>
          <w:tcPr>
            <w:tcW w:w="1380" w:type="dxa"/>
            <w:noWrap/>
            <w:vAlign w:val="center"/>
            <w:hideMark/>
          </w:tcPr>
          <w:p w14:paraId="3197B6E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245081E7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F9452E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383DFB5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20" w:type="dxa"/>
            <w:noWrap/>
            <w:vAlign w:val="center"/>
            <w:hideMark/>
          </w:tcPr>
          <w:p w14:paraId="3CDF30D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5961567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063FBD9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659554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C2A1FB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70FD14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20" w:type="dxa"/>
            <w:noWrap/>
            <w:vAlign w:val="center"/>
            <w:hideMark/>
          </w:tcPr>
          <w:p w14:paraId="74DB644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3</w:t>
            </w:r>
          </w:p>
        </w:tc>
        <w:tc>
          <w:tcPr>
            <w:tcW w:w="1380" w:type="dxa"/>
            <w:noWrap/>
            <w:vAlign w:val="center"/>
            <w:hideMark/>
          </w:tcPr>
          <w:p w14:paraId="1FA3FF4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5</w:t>
            </w:r>
          </w:p>
        </w:tc>
        <w:tc>
          <w:tcPr>
            <w:tcW w:w="1380" w:type="dxa"/>
            <w:noWrap/>
            <w:vAlign w:val="center"/>
            <w:hideMark/>
          </w:tcPr>
          <w:p w14:paraId="7185BCE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32ADEAC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80" w:type="dxa"/>
            <w:noWrap/>
            <w:vAlign w:val="center"/>
            <w:hideMark/>
          </w:tcPr>
          <w:p w14:paraId="55139DF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247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</w:tbl>
    <w:p w14:paraId="76000CAD" w14:textId="77777777" w:rsidR="00E62EE2" w:rsidRDefault="00E62EE2" w:rsidP="00E62EE2">
      <w:pPr>
        <w:spacing w:line="360" w:lineRule="auto"/>
        <w:jc w:val="both"/>
        <w:rPr>
          <w:rFonts w:ascii="Times New Roman" w:hAnsi="Times New Roman" w:cs="Times New Roman"/>
          <w:color w:val="C00000"/>
        </w:rPr>
      </w:pPr>
    </w:p>
    <w:p w14:paraId="7AF351E3" w14:textId="30DBEC88" w:rsidR="00E62EE2" w:rsidRPr="00212479" w:rsidRDefault="00E62EE2" w:rsidP="00E62EE2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212479">
        <w:rPr>
          <w:rFonts w:ascii="Times New Roman" w:hAnsi="Times New Roman" w:cs="Times New Roman"/>
          <w:b/>
          <w:bCs/>
        </w:rPr>
        <w:t xml:space="preserve">Table </w:t>
      </w:r>
      <w:r w:rsidR="002B4854">
        <w:rPr>
          <w:rFonts w:ascii="Times New Roman" w:hAnsi="Times New Roman" w:cs="Times New Roman"/>
          <w:b/>
          <w:bCs/>
        </w:rPr>
        <w:t>3</w:t>
      </w:r>
      <w:r w:rsidRPr="00212479">
        <w:rPr>
          <w:rFonts w:ascii="Times New Roman" w:hAnsi="Times New Roman" w:cs="Times New Roman"/>
          <w:b/>
          <w:bCs/>
        </w:rPr>
        <w:t xml:space="preserve"> Node strength of the network without and with </w:t>
      </w:r>
      <w:r>
        <w:rPr>
          <w:rFonts w:ascii="Times New Roman" w:hAnsi="Times New Roman" w:cs="Times New Roman"/>
          <w:b/>
          <w:bCs/>
        </w:rPr>
        <w:t>clinical covariates</w:t>
      </w:r>
      <w:r w:rsidRPr="00212479">
        <w:rPr>
          <w:rFonts w:ascii="Times New Roman" w:hAnsi="Times New Roman" w:cs="Times New Roman"/>
          <w:b/>
          <w:bCs/>
        </w:rPr>
        <w:t xml:space="preserve"> (n = 613)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1574"/>
        <w:gridCol w:w="5505"/>
        <w:gridCol w:w="6485"/>
      </w:tblGrid>
      <w:tr w:rsidR="00E62EE2" w:rsidRPr="00212479" w14:paraId="432D2CF2" w14:textId="77777777" w:rsidTr="00F26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63997A3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029" w:type="pct"/>
            <w:noWrap/>
            <w:vAlign w:val="center"/>
            <w:hideMark/>
          </w:tcPr>
          <w:p w14:paraId="11F2302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hAnsi="Times New Roman" w:cs="Times New Roman"/>
                <w:b/>
                <w:bCs/>
              </w:rPr>
              <w:t xml:space="preserve">Strength (without </w:t>
            </w:r>
            <w:r>
              <w:rPr>
                <w:rFonts w:ascii="Times New Roman" w:hAnsi="Times New Roman" w:cs="Times New Roman"/>
                <w:b/>
                <w:bCs/>
              </w:rPr>
              <w:t>clinical covariates</w:t>
            </w:r>
            <w:r w:rsidRPr="0021247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90" w:type="pct"/>
            <w:vAlign w:val="center"/>
          </w:tcPr>
          <w:p w14:paraId="132D128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hAnsi="Times New Roman" w:cs="Times New Roman"/>
                <w:b/>
                <w:bCs/>
              </w:rPr>
              <w:t xml:space="preserve">Strength (with </w:t>
            </w:r>
            <w:r>
              <w:rPr>
                <w:rFonts w:ascii="Times New Roman" w:hAnsi="Times New Roman" w:cs="Times New Roman"/>
                <w:b/>
                <w:bCs/>
              </w:rPr>
              <w:t>clinical covariates</w:t>
            </w:r>
            <w:r w:rsidRPr="0021247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62EE2" w:rsidRPr="00212479" w14:paraId="002A06D3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37222093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1</w:t>
            </w:r>
          </w:p>
        </w:tc>
        <w:tc>
          <w:tcPr>
            <w:tcW w:w="2029" w:type="pct"/>
            <w:noWrap/>
            <w:vAlign w:val="center"/>
            <w:hideMark/>
          </w:tcPr>
          <w:p w14:paraId="3348670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2390" w:type="pct"/>
            <w:vAlign w:val="center"/>
          </w:tcPr>
          <w:p w14:paraId="7BA4E67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14</w:t>
            </w:r>
          </w:p>
        </w:tc>
      </w:tr>
      <w:tr w:rsidR="00E62EE2" w:rsidRPr="00212479" w14:paraId="6335889C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67548AE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2</w:t>
            </w:r>
          </w:p>
        </w:tc>
        <w:tc>
          <w:tcPr>
            <w:tcW w:w="2029" w:type="pct"/>
            <w:noWrap/>
            <w:vAlign w:val="center"/>
            <w:hideMark/>
          </w:tcPr>
          <w:p w14:paraId="3162310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90" w:type="pct"/>
            <w:vAlign w:val="center"/>
          </w:tcPr>
          <w:p w14:paraId="1F00226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42</w:t>
            </w:r>
          </w:p>
        </w:tc>
      </w:tr>
      <w:tr w:rsidR="00E62EE2" w:rsidRPr="00212479" w14:paraId="466C5214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17C6C0C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3</w:t>
            </w:r>
          </w:p>
        </w:tc>
        <w:tc>
          <w:tcPr>
            <w:tcW w:w="2029" w:type="pct"/>
            <w:noWrap/>
            <w:vAlign w:val="center"/>
            <w:hideMark/>
          </w:tcPr>
          <w:p w14:paraId="3EDE990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390" w:type="pct"/>
            <w:vAlign w:val="center"/>
          </w:tcPr>
          <w:p w14:paraId="7CA0F88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30</w:t>
            </w:r>
          </w:p>
        </w:tc>
      </w:tr>
      <w:tr w:rsidR="00E62EE2" w:rsidRPr="00212479" w14:paraId="4A9ED416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449591B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lastRenderedPageBreak/>
              <w:t>ES4</w:t>
            </w:r>
          </w:p>
        </w:tc>
        <w:tc>
          <w:tcPr>
            <w:tcW w:w="2029" w:type="pct"/>
            <w:noWrap/>
            <w:vAlign w:val="center"/>
            <w:hideMark/>
          </w:tcPr>
          <w:p w14:paraId="3904327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390" w:type="pct"/>
            <w:vAlign w:val="center"/>
          </w:tcPr>
          <w:p w14:paraId="7111957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24</w:t>
            </w:r>
          </w:p>
        </w:tc>
      </w:tr>
      <w:tr w:rsidR="00E62EE2" w:rsidRPr="00212479" w14:paraId="01D72D77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4A3B2722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5</w:t>
            </w:r>
          </w:p>
        </w:tc>
        <w:tc>
          <w:tcPr>
            <w:tcW w:w="2029" w:type="pct"/>
            <w:noWrap/>
            <w:vAlign w:val="center"/>
            <w:hideMark/>
          </w:tcPr>
          <w:p w14:paraId="5A5926B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390" w:type="pct"/>
            <w:vAlign w:val="center"/>
          </w:tcPr>
          <w:p w14:paraId="292EC20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69</w:t>
            </w:r>
          </w:p>
        </w:tc>
      </w:tr>
      <w:tr w:rsidR="00E62EE2" w:rsidRPr="00212479" w14:paraId="2F717DF2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36F7DF4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7</w:t>
            </w:r>
          </w:p>
        </w:tc>
        <w:tc>
          <w:tcPr>
            <w:tcW w:w="2029" w:type="pct"/>
            <w:noWrap/>
            <w:vAlign w:val="center"/>
            <w:hideMark/>
          </w:tcPr>
          <w:p w14:paraId="5E3EB29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390" w:type="pct"/>
            <w:vAlign w:val="center"/>
          </w:tcPr>
          <w:p w14:paraId="26553F7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61</w:t>
            </w:r>
          </w:p>
        </w:tc>
      </w:tr>
      <w:tr w:rsidR="00E62EE2" w:rsidRPr="00212479" w14:paraId="23192AFE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2FF97718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8</w:t>
            </w:r>
          </w:p>
        </w:tc>
        <w:tc>
          <w:tcPr>
            <w:tcW w:w="2029" w:type="pct"/>
            <w:noWrap/>
            <w:vAlign w:val="center"/>
            <w:hideMark/>
          </w:tcPr>
          <w:p w14:paraId="105AA6D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390" w:type="pct"/>
            <w:vAlign w:val="center"/>
          </w:tcPr>
          <w:p w14:paraId="00BE644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76</w:t>
            </w:r>
          </w:p>
        </w:tc>
      </w:tr>
      <w:tr w:rsidR="00E62EE2" w:rsidRPr="00212479" w14:paraId="6AEA1B87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17932526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9</w:t>
            </w:r>
          </w:p>
        </w:tc>
        <w:tc>
          <w:tcPr>
            <w:tcW w:w="2029" w:type="pct"/>
            <w:noWrap/>
            <w:vAlign w:val="center"/>
            <w:hideMark/>
          </w:tcPr>
          <w:p w14:paraId="0304DDB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2390" w:type="pct"/>
            <w:vAlign w:val="center"/>
          </w:tcPr>
          <w:p w14:paraId="6CBB5CF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-0.41</w:t>
            </w:r>
          </w:p>
        </w:tc>
      </w:tr>
      <w:tr w:rsidR="00E62EE2" w:rsidRPr="00212479" w14:paraId="13CFE4E4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322EEE3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10</w:t>
            </w:r>
          </w:p>
        </w:tc>
        <w:tc>
          <w:tcPr>
            <w:tcW w:w="2029" w:type="pct"/>
            <w:noWrap/>
            <w:vAlign w:val="center"/>
            <w:hideMark/>
          </w:tcPr>
          <w:p w14:paraId="4D75D500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2390" w:type="pct"/>
            <w:vAlign w:val="center"/>
          </w:tcPr>
          <w:p w14:paraId="3C79481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-0.62</w:t>
            </w:r>
          </w:p>
        </w:tc>
      </w:tr>
      <w:tr w:rsidR="00E62EE2" w:rsidRPr="00212479" w14:paraId="04A3947E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298CB15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An9</w:t>
            </w:r>
          </w:p>
        </w:tc>
        <w:tc>
          <w:tcPr>
            <w:tcW w:w="2029" w:type="pct"/>
            <w:noWrap/>
            <w:vAlign w:val="center"/>
            <w:hideMark/>
          </w:tcPr>
          <w:p w14:paraId="157BCDB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390" w:type="pct"/>
            <w:vAlign w:val="center"/>
          </w:tcPr>
          <w:p w14:paraId="498EC18A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90</w:t>
            </w:r>
          </w:p>
        </w:tc>
      </w:tr>
      <w:tr w:rsidR="00E62EE2" w:rsidRPr="00212479" w14:paraId="02B517CF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1284529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An10</w:t>
            </w:r>
          </w:p>
        </w:tc>
        <w:tc>
          <w:tcPr>
            <w:tcW w:w="2029" w:type="pct"/>
            <w:noWrap/>
            <w:vAlign w:val="center"/>
            <w:hideMark/>
          </w:tcPr>
          <w:p w14:paraId="7960E96E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90" w:type="pct"/>
            <w:vAlign w:val="center"/>
          </w:tcPr>
          <w:p w14:paraId="15E80FD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39</w:t>
            </w:r>
          </w:p>
        </w:tc>
      </w:tr>
      <w:tr w:rsidR="00E62EE2" w:rsidRPr="00212479" w14:paraId="015599E0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785F0C1B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11</w:t>
            </w:r>
          </w:p>
        </w:tc>
        <w:tc>
          <w:tcPr>
            <w:tcW w:w="2029" w:type="pct"/>
            <w:noWrap/>
            <w:vAlign w:val="center"/>
            <w:hideMark/>
          </w:tcPr>
          <w:p w14:paraId="71605295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2390" w:type="pct"/>
            <w:vAlign w:val="center"/>
          </w:tcPr>
          <w:p w14:paraId="174D08C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-0.20</w:t>
            </w:r>
          </w:p>
        </w:tc>
      </w:tr>
      <w:tr w:rsidR="00E62EE2" w:rsidRPr="00212479" w14:paraId="5A1AD439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4BFCDDF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12</w:t>
            </w:r>
          </w:p>
        </w:tc>
        <w:tc>
          <w:tcPr>
            <w:tcW w:w="2029" w:type="pct"/>
            <w:noWrap/>
            <w:vAlign w:val="center"/>
            <w:hideMark/>
          </w:tcPr>
          <w:p w14:paraId="3EDC6AC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hAnsi="Times New Roman" w:cs="Times New Roman"/>
                <w:b/>
                <w:bCs/>
              </w:rPr>
              <w:t>1.44</w:t>
            </w:r>
          </w:p>
        </w:tc>
        <w:tc>
          <w:tcPr>
            <w:tcW w:w="2390" w:type="pct"/>
            <w:vAlign w:val="center"/>
          </w:tcPr>
          <w:p w14:paraId="28F8567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1.33</w:t>
            </w:r>
          </w:p>
        </w:tc>
      </w:tr>
      <w:tr w:rsidR="00E62EE2" w:rsidRPr="00212479" w14:paraId="596475BE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524C6E3D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ES13</w:t>
            </w:r>
          </w:p>
        </w:tc>
        <w:tc>
          <w:tcPr>
            <w:tcW w:w="2029" w:type="pct"/>
            <w:noWrap/>
            <w:vAlign w:val="center"/>
            <w:hideMark/>
          </w:tcPr>
          <w:p w14:paraId="592E0AB4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hAnsi="Times New Roman" w:cs="Times New Roman"/>
                <w:b/>
                <w:bCs/>
              </w:rPr>
              <w:t>1.40</w:t>
            </w:r>
          </w:p>
        </w:tc>
        <w:tc>
          <w:tcPr>
            <w:tcW w:w="2390" w:type="pct"/>
            <w:vAlign w:val="center"/>
          </w:tcPr>
          <w:p w14:paraId="565D6E7C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79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1.16</w:t>
            </w:r>
          </w:p>
        </w:tc>
      </w:tr>
      <w:tr w:rsidR="00E62EE2" w:rsidRPr="00212479" w14:paraId="29250ACA" w14:textId="77777777" w:rsidTr="00F26EFD">
        <w:trPr>
          <w:trHeight w:val="320"/>
          <w:jc w:val="center"/>
        </w:trPr>
        <w:tc>
          <w:tcPr>
            <w:tcW w:w="580" w:type="pct"/>
            <w:noWrap/>
            <w:vAlign w:val="center"/>
            <w:hideMark/>
          </w:tcPr>
          <w:p w14:paraId="7E05ED09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BRM1</w:t>
            </w:r>
          </w:p>
        </w:tc>
        <w:tc>
          <w:tcPr>
            <w:tcW w:w="2029" w:type="pct"/>
            <w:noWrap/>
            <w:vAlign w:val="center"/>
            <w:hideMark/>
          </w:tcPr>
          <w:p w14:paraId="44636B81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390" w:type="pct"/>
            <w:vAlign w:val="center"/>
          </w:tcPr>
          <w:p w14:paraId="352009CF" w14:textId="77777777" w:rsidR="00E62EE2" w:rsidRPr="00212479" w:rsidRDefault="00E62EE2" w:rsidP="00F26EF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212479">
              <w:rPr>
                <w:rFonts w:ascii="Times New Roman" w:eastAsia="DengXian" w:hAnsi="Times New Roman" w:cs="Times New Roman"/>
                <w:sz w:val="22"/>
                <w:szCs w:val="22"/>
              </w:rPr>
              <w:t>0.20</w:t>
            </w:r>
          </w:p>
        </w:tc>
      </w:tr>
    </w:tbl>
    <w:p w14:paraId="0D1BB0E4" w14:textId="77777777" w:rsidR="00E62EE2" w:rsidRPr="00A34442" w:rsidRDefault="00E62EE2" w:rsidP="00E62EE2">
      <w:pPr>
        <w:spacing w:line="360" w:lineRule="auto"/>
        <w:jc w:val="both"/>
        <w:rPr>
          <w:rFonts w:ascii="Times New Roman" w:hAnsi="Times New Roman" w:cs="Times New Roman"/>
          <w:color w:val="C00000"/>
        </w:rPr>
      </w:pPr>
    </w:p>
    <w:p w14:paraId="7A5DD592" w14:textId="77777777" w:rsidR="00757CBC" w:rsidRDefault="00757CBC"/>
    <w:sectPr w:rsidR="00757CBC" w:rsidSect="00E62EE2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charset w:val="86"/>
    <w:family w:val="roman"/>
    <w:pitch w:val="default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E2"/>
    <w:rsid w:val="00003B3D"/>
    <w:rsid w:val="00013CE7"/>
    <w:rsid w:val="000176CD"/>
    <w:rsid w:val="0002120F"/>
    <w:rsid w:val="00021508"/>
    <w:rsid w:val="00026B46"/>
    <w:rsid w:val="00027127"/>
    <w:rsid w:val="000272BD"/>
    <w:rsid w:val="00027E6F"/>
    <w:rsid w:val="000303EF"/>
    <w:rsid w:val="00030901"/>
    <w:rsid w:val="00031E57"/>
    <w:rsid w:val="00033EBA"/>
    <w:rsid w:val="00034265"/>
    <w:rsid w:val="000351E5"/>
    <w:rsid w:val="00036217"/>
    <w:rsid w:val="000368BA"/>
    <w:rsid w:val="00044C3F"/>
    <w:rsid w:val="00050DB7"/>
    <w:rsid w:val="000531D0"/>
    <w:rsid w:val="00060D5E"/>
    <w:rsid w:val="00072DFD"/>
    <w:rsid w:val="00077894"/>
    <w:rsid w:val="00084E45"/>
    <w:rsid w:val="00091CED"/>
    <w:rsid w:val="00092D3F"/>
    <w:rsid w:val="00093439"/>
    <w:rsid w:val="00097DFE"/>
    <w:rsid w:val="000A3B07"/>
    <w:rsid w:val="000A489A"/>
    <w:rsid w:val="000A70A0"/>
    <w:rsid w:val="000B37A9"/>
    <w:rsid w:val="000C5E2F"/>
    <w:rsid w:val="000C63D7"/>
    <w:rsid w:val="000D29D1"/>
    <w:rsid w:val="000D6B86"/>
    <w:rsid w:val="000D7749"/>
    <w:rsid w:val="000E41A2"/>
    <w:rsid w:val="000E49A4"/>
    <w:rsid w:val="000F4139"/>
    <w:rsid w:val="0010439D"/>
    <w:rsid w:val="00107E6C"/>
    <w:rsid w:val="00112AA0"/>
    <w:rsid w:val="00121F30"/>
    <w:rsid w:val="00123411"/>
    <w:rsid w:val="00123EC2"/>
    <w:rsid w:val="001245FD"/>
    <w:rsid w:val="00127DF6"/>
    <w:rsid w:val="0014023A"/>
    <w:rsid w:val="00140271"/>
    <w:rsid w:val="001405F0"/>
    <w:rsid w:val="00143CFC"/>
    <w:rsid w:val="001535ED"/>
    <w:rsid w:val="00157DBB"/>
    <w:rsid w:val="00164750"/>
    <w:rsid w:val="00165D56"/>
    <w:rsid w:val="0016655C"/>
    <w:rsid w:val="00166FC5"/>
    <w:rsid w:val="0017477D"/>
    <w:rsid w:val="0017675A"/>
    <w:rsid w:val="001769E6"/>
    <w:rsid w:val="00181A68"/>
    <w:rsid w:val="00183FF5"/>
    <w:rsid w:val="001850DE"/>
    <w:rsid w:val="00191BC5"/>
    <w:rsid w:val="001A19A5"/>
    <w:rsid w:val="001A516F"/>
    <w:rsid w:val="001A6978"/>
    <w:rsid w:val="001B5963"/>
    <w:rsid w:val="001B66F4"/>
    <w:rsid w:val="001B78FC"/>
    <w:rsid w:val="001B7F8B"/>
    <w:rsid w:val="001C0D2D"/>
    <w:rsid w:val="001C1324"/>
    <w:rsid w:val="001C2CCB"/>
    <w:rsid w:val="001C3231"/>
    <w:rsid w:val="001C6BE1"/>
    <w:rsid w:val="001C7EC1"/>
    <w:rsid w:val="001D194D"/>
    <w:rsid w:val="001D31A0"/>
    <w:rsid w:val="001D5FDB"/>
    <w:rsid w:val="001D6191"/>
    <w:rsid w:val="001D6987"/>
    <w:rsid w:val="001E16C9"/>
    <w:rsid w:val="001E23AE"/>
    <w:rsid w:val="001E2708"/>
    <w:rsid w:val="001E2D13"/>
    <w:rsid w:val="001E6517"/>
    <w:rsid w:val="001E6F7A"/>
    <w:rsid w:val="001E7023"/>
    <w:rsid w:val="001F5A51"/>
    <w:rsid w:val="001F782A"/>
    <w:rsid w:val="00206F19"/>
    <w:rsid w:val="002104E5"/>
    <w:rsid w:val="002124AF"/>
    <w:rsid w:val="0022085B"/>
    <w:rsid w:val="00224240"/>
    <w:rsid w:val="002243B4"/>
    <w:rsid w:val="00233881"/>
    <w:rsid w:val="00234ADF"/>
    <w:rsid w:val="00235134"/>
    <w:rsid w:val="0023561B"/>
    <w:rsid w:val="0023771D"/>
    <w:rsid w:val="00242198"/>
    <w:rsid w:val="002469E8"/>
    <w:rsid w:val="0025184D"/>
    <w:rsid w:val="002538FC"/>
    <w:rsid w:val="00253F6D"/>
    <w:rsid w:val="0026092B"/>
    <w:rsid w:val="002653C7"/>
    <w:rsid w:val="00272711"/>
    <w:rsid w:val="002811EA"/>
    <w:rsid w:val="00282F26"/>
    <w:rsid w:val="00285825"/>
    <w:rsid w:val="00285F9A"/>
    <w:rsid w:val="002911BE"/>
    <w:rsid w:val="0029348F"/>
    <w:rsid w:val="002959CA"/>
    <w:rsid w:val="00297450"/>
    <w:rsid w:val="002A4169"/>
    <w:rsid w:val="002A4AD4"/>
    <w:rsid w:val="002A4B7E"/>
    <w:rsid w:val="002A6A27"/>
    <w:rsid w:val="002B0598"/>
    <w:rsid w:val="002B1314"/>
    <w:rsid w:val="002B4854"/>
    <w:rsid w:val="002B5663"/>
    <w:rsid w:val="002C0909"/>
    <w:rsid w:val="002C304A"/>
    <w:rsid w:val="002C3837"/>
    <w:rsid w:val="002C4F1E"/>
    <w:rsid w:val="002C542C"/>
    <w:rsid w:val="002C5F67"/>
    <w:rsid w:val="002D4E7A"/>
    <w:rsid w:val="002D520C"/>
    <w:rsid w:val="002D59EB"/>
    <w:rsid w:val="002D6AE1"/>
    <w:rsid w:val="002E017F"/>
    <w:rsid w:val="002E088A"/>
    <w:rsid w:val="002E311F"/>
    <w:rsid w:val="002E5776"/>
    <w:rsid w:val="002E591E"/>
    <w:rsid w:val="002E5A2B"/>
    <w:rsid w:val="002E676E"/>
    <w:rsid w:val="002F696B"/>
    <w:rsid w:val="00300290"/>
    <w:rsid w:val="003032AC"/>
    <w:rsid w:val="0030798A"/>
    <w:rsid w:val="00313A85"/>
    <w:rsid w:val="00313CB5"/>
    <w:rsid w:val="00323763"/>
    <w:rsid w:val="0032415D"/>
    <w:rsid w:val="00326813"/>
    <w:rsid w:val="00327235"/>
    <w:rsid w:val="00337DF0"/>
    <w:rsid w:val="00341420"/>
    <w:rsid w:val="003458BD"/>
    <w:rsid w:val="00356374"/>
    <w:rsid w:val="0036376E"/>
    <w:rsid w:val="00370EBB"/>
    <w:rsid w:val="00371502"/>
    <w:rsid w:val="00371747"/>
    <w:rsid w:val="003829B8"/>
    <w:rsid w:val="0038488B"/>
    <w:rsid w:val="00386F22"/>
    <w:rsid w:val="00387479"/>
    <w:rsid w:val="0039124C"/>
    <w:rsid w:val="00393F2C"/>
    <w:rsid w:val="003A056B"/>
    <w:rsid w:val="003A1E04"/>
    <w:rsid w:val="003A4955"/>
    <w:rsid w:val="003A706A"/>
    <w:rsid w:val="003B3189"/>
    <w:rsid w:val="003B4E48"/>
    <w:rsid w:val="003B5AAD"/>
    <w:rsid w:val="003B63B5"/>
    <w:rsid w:val="003C1378"/>
    <w:rsid w:val="003C6F15"/>
    <w:rsid w:val="003D0638"/>
    <w:rsid w:val="003D1839"/>
    <w:rsid w:val="003D2B39"/>
    <w:rsid w:val="003D2F48"/>
    <w:rsid w:val="003D3651"/>
    <w:rsid w:val="003D49AA"/>
    <w:rsid w:val="003E318D"/>
    <w:rsid w:val="003E394C"/>
    <w:rsid w:val="003E55A2"/>
    <w:rsid w:val="003E7B73"/>
    <w:rsid w:val="003F1603"/>
    <w:rsid w:val="003F77E6"/>
    <w:rsid w:val="00401B55"/>
    <w:rsid w:val="00402378"/>
    <w:rsid w:val="0040243F"/>
    <w:rsid w:val="00407C58"/>
    <w:rsid w:val="00410CA2"/>
    <w:rsid w:val="00415036"/>
    <w:rsid w:val="004162EB"/>
    <w:rsid w:val="00425A2F"/>
    <w:rsid w:val="004330F1"/>
    <w:rsid w:val="00434646"/>
    <w:rsid w:val="004366A1"/>
    <w:rsid w:val="00443264"/>
    <w:rsid w:val="0045035A"/>
    <w:rsid w:val="00451B84"/>
    <w:rsid w:val="00452889"/>
    <w:rsid w:val="004534FC"/>
    <w:rsid w:val="00455B75"/>
    <w:rsid w:val="004630C5"/>
    <w:rsid w:val="004713C0"/>
    <w:rsid w:val="00475383"/>
    <w:rsid w:val="00477F8C"/>
    <w:rsid w:val="00483C4F"/>
    <w:rsid w:val="004860AF"/>
    <w:rsid w:val="00493978"/>
    <w:rsid w:val="0049570C"/>
    <w:rsid w:val="004A1AB5"/>
    <w:rsid w:val="004A6CEC"/>
    <w:rsid w:val="004B19EA"/>
    <w:rsid w:val="004B5ECF"/>
    <w:rsid w:val="004C1806"/>
    <w:rsid w:val="004C36B8"/>
    <w:rsid w:val="004D2D0A"/>
    <w:rsid w:val="004D4CF6"/>
    <w:rsid w:val="004D594D"/>
    <w:rsid w:val="004F1FD7"/>
    <w:rsid w:val="004F276E"/>
    <w:rsid w:val="004F7567"/>
    <w:rsid w:val="005030DC"/>
    <w:rsid w:val="0050666B"/>
    <w:rsid w:val="00506878"/>
    <w:rsid w:val="00514A7F"/>
    <w:rsid w:val="005200D3"/>
    <w:rsid w:val="00527460"/>
    <w:rsid w:val="00541521"/>
    <w:rsid w:val="00543798"/>
    <w:rsid w:val="0055056D"/>
    <w:rsid w:val="005524CA"/>
    <w:rsid w:val="00561CF4"/>
    <w:rsid w:val="00563573"/>
    <w:rsid w:val="00567CF2"/>
    <w:rsid w:val="00572D5A"/>
    <w:rsid w:val="00572F3B"/>
    <w:rsid w:val="005775DC"/>
    <w:rsid w:val="00577C1D"/>
    <w:rsid w:val="005831D1"/>
    <w:rsid w:val="00591AD9"/>
    <w:rsid w:val="005922A6"/>
    <w:rsid w:val="005927EC"/>
    <w:rsid w:val="005977D4"/>
    <w:rsid w:val="005A179C"/>
    <w:rsid w:val="005A3635"/>
    <w:rsid w:val="005A43CB"/>
    <w:rsid w:val="005A618B"/>
    <w:rsid w:val="005A7DC9"/>
    <w:rsid w:val="005B03EA"/>
    <w:rsid w:val="005B132E"/>
    <w:rsid w:val="005C07D0"/>
    <w:rsid w:val="005C188C"/>
    <w:rsid w:val="005C1F8E"/>
    <w:rsid w:val="005C4D48"/>
    <w:rsid w:val="005D0BC5"/>
    <w:rsid w:val="005D4B6C"/>
    <w:rsid w:val="005E4472"/>
    <w:rsid w:val="005E4781"/>
    <w:rsid w:val="005E48C6"/>
    <w:rsid w:val="005E48C9"/>
    <w:rsid w:val="005E7AD4"/>
    <w:rsid w:val="005E7DE0"/>
    <w:rsid w:val="005F7FF4"/>
    <w:rsid w:val="0060026D"/>
    <w:rsid w:val="006200AB"/>
    <w:rsid w:val="00624E20"/>
    <w:rsid w:val="00624E71"/>
    <w:rsid w:val="00624F5D"/>
    <w:rsid w:val="0062654D"/>
    <w:rsid w:val="00626B97"/>
    <w:rsid w:val="00627257"/>
    <w:rsid w:val="006273B9"/>
    <w:rsid w:val="006274EB"/>
    <w:rsid w:val="0063360F"/>
    <w:rsid w:val="00634B85"/>
    <w:rsid w:val="00634DA9"/>
    <w:rsid w:val="00641378"/>
    <w:rsid w:val="00647783"/>
    <w:rsid w:val="006477CC"/>
    <w:rsid w:val="00652154"/>
    <w:rsid w:val="00653565"/>
    <w:rsid w:val="00653F41"/>
    <w:rsid w:val="00656602"/>
    <w:rsid w:val="006613F8"/>
    <w:rsid w:val="0066233F"/>
    <w:rsid w:val="00664100"/>
    <w:rsid w:val="0066701B"/>
    <w:rsid w:val="006701E3"/>
    <w:rsid w:val="00680EC3"/>
    <w:rsid w:val="00682457"/>
    <w:rsid w:val="00683237"/>
    <w:rsid w:val="006837D6"/>
    <w:rsid w:val="00686230"/>
    <w:rsid w:val="00693361"/>
    <w:rsid w:val="0069688E"/>
    <w:rsid w:val="0069725F"/>
    <w:rsid w:val="00697FAF"/>
    <w:rsid w:val="006A2137"/>
    <w:rsid w:val="006A7A7F"/>
    <w:rsid w:val="006B0ABB"/>
    <w:rsid w:val="006B1A53"/>
    <w:rsid w:val="006B335B"/>
    <w:rsid w:val="006C119F"/>
    <w:rsid w:val="006C4A34"/>
    <w:rsid w:val="006C4FB6"/>
    <w:rsid w:val="006D0D59"/>
    <w:rsid w:val="006D1723"/>
    <w:rsid w:val="006D4F0D"/>
    <w:rsid w:val="006D5403"/>
    <w:rsid w:val="006D67A0"/>
    <w:rsid w:val="006D7C00"/>
    <w:rsid w:val="006E0D59"/>
    <w:rsid w:val="006E17E0"/>
    <w:rsid w:val="006E5DB6"/>
    <w:rsid w:val="006F392D"/>
    <w:rsid w:val="006F4FAF"/>
    <w:rsid w:val="006F57B6"/>
    <w:rsid w:val="00700D5C"/>
    <w:rsid w:val="00700FD3"/>
    <w:rsid w:val="00705FD6"/>
    <w:rsid w:val="0071332D"/>
    <w:rsid w:val="00714CA9"/>
    <w:rsid w:val="0071515A"/>
    <w:rsid w:val="007151A6"/>
    <w:rsid w:val="0071540D"/>
    <w:rsid w:val="007162D7"/>
    <w:rsid w:val="007206FE"/>
    <w:rsid w:val="00722773"/>
    <w:rsid w:val="0072443A"/>
    <w:rsid w:val="0072556D"/>
    <w:rsid w:val="007262B5"/>
    <w:rsid w:val="007266EF"/>
    <w:rsid w:val="00730E09"/>
    <w:rsid w:val="00734CED"/>
    <w:rsid w:val="0073586D"/>
    <w:rsid w:val="00737E73"/>
    <w:rsid w:val="00740664"/>
    <w:rsid w:val="007463F2"/>
    <w:rsid w:val="00753D34"/>
    <w:rsid w:val="00753FCC"/>
    <w:rsid w:val="0075797E"/>
    <w:rsid w:val="00757CBC"/>
    <w:rsid w:val="00762873"/>
    <w:rsid w:val="00763311"/>
    <w:rsid w:val="0076607F"/>
    <w:rsid w:val="00767206"/>
    <w:rsid w:val="007702BA"/>
    <w:rsid w:val="007707B9"/>
    <w:rsid w:val="00770CDC"/>
    <w:rsid w:val="007742AF"/>
    <w:rsid w:val="0077628E"/>
    <w:rsid w:val="007766D9"/>
    <w:rsid w:val="00777A43"/>
    <w:rsid w:val="00782084"/>
    <w:rsid w:val="00786A9C"/>
    <w:rsid w:val="0079259F"/>
    <w:rsid w:val="0079314F"/>
    <w:rsid w:val="00793905"/>
    <w:rsid w:val="0079550C"/>
    <w:rsid w:val="00796590"/>
    <w:rsid w:val="00796EA5"/>
    <w:rsid w:val="007974EB"/>
    <w:rsid w:val="007A3D5B"/>
    <w:rsid w:val="007B2847"/>
    <w:rsid w:val="007C31FD"/>
    <w:rsid w:val="007C476F"/>
    <w:rsid w:val="007D0B42"/>
    <w:rsid w:val="007D374C"/>
    <w:rsid w:val="007D57F3"/>
    <w:rsid w:val="007D719A"/>
    <w:rsid w:val="007E068E"/>
    <w:rsid w:val="007E621A"/>
    <w:rsid w:val="007F13F6"/>
    <w:rsid w:val="007F48AF"/>
    <w:rsid w:val="007F4EE0"/>
    <w:rsid w:val="007F7F5B"/>
    <w:rsid w:val="008166A3"/>
    <w:rsid w:val="00821332"/>
    <w:rsid w:val="00824BEB"/>
    <w:rsid w:val="00837F41"/>
    <w:rsid w:val="00844E3F"/>
    <w:rsid w:val="00850BAB"/>
    <w:rsid w:val="00856D84"/>
    <w:rsid w:val="00861BF1"/>
    <w:rsid w:val="008623DF"/>
    <w:rsid w:val="00866E2C"/>
    <w:rsid w:val="0087079E"/>
    <w:rsid w:val="008724CB"/>
    <w:rsid w:val="0087253F"/>
    <w:rsid w:val="00872C86"/>
    <w:rsid w:val="008742A5"/>
    <w:rsid w:val="0087473B"/>
    <w:rsid w:val="00881F43"/>
    <w:rsid w:val="00883DC7"/>
    <w:rsid w:val="00883F6C"/>
    <w:rsid w:val="008859E6"/>
    <w:rsid w:val="00886CE5"/>
    <w:rsid w:val="00887073"/>
    <w:rsid w:val="0088772D"/>
    <w:rsid w:val="00887C82"/>
    <w:rsid w:val="008927D6"/>
    <w:rsid w:val="0089331C"/>
    <w:rsid w:val="008976CB"/>
    <w:rsid w:val="00897E24"/>
    <w:rsid w:val="008A2DC8"/>
    <w:rsid w:val="008A70F0"/>
    <w:rsid w:val="008A7596"/>
    <w:rsid w:val="008B6811"/>
    <w:rsid w:val="008B73B0"/>
    <w:rsid w:val="008C1FAE"/>
    <w:rsid w:val="008C217D"/>
    <w:rsid w:val="008C2431"/>
    <w:rsid w:val="008C3678"/>
    <w:rsid w:val="008C4977"/>
    <w:rsid w:val="008C648D"/>
    <w:rsid w:val="008C68EC"/>
    <w:rsid w:val="008D1BFC"/>
    <w:rsid w:val="008D640B"/>
    <w:rsid w:val="008E1599"/>
    <w:rsid w:val="008E2B3D"/>
    <w:rsid w:val="008E74E9"/>
    <w:rsid w:val="008E7A56"/>
    <w:rsid w:val="008F1276"/>
    <w:rsid w:val="008F47DC"/>
    <w:rsid w:val="00903879"/>
    <w:rsid w:val="00906C28"/>
    <w:rsid w:val="00914E8F"/>
    <w:rsid w:val="00915550"/>
    <w:rsid w:val="0091798D"/>
    <w:rsid w:val="00927234"/>
    <w:rsid w:val="0093408E"/>
    <w:rsid w:val="00945D37"/>
    <w:rsid w:val="0095070E"/>
    <w:rsid w:val="00952899"/>
    <w:rsid w:val="00953365"/>
    <w:rsid w:val="00956EEB"/>
    <w:rsid w:val="009572EB"/>
    <w:rsid w:val="009606DA"/>
    <w:rsid w:val="00963BD5"/>
    <w:rsid w:val="009676F4"/>
    <w:rsid w:val="009810B5"/>
    <w:rsid w:val="00983266"/>
    <w:rsid w:val="009846AC"/>
    <w:rsid w:val="00993292"/>
    <w:rsid w:val="0099334C"/>
    <w:rsid w:val="00997A3B"/>
    <w:rsid w:val="009A049A"/>
    <w:rsid w:val="009A1DA4"/>
    <w:rsid w:val="009A238D"/>
    <w:rsid w:val="009A29F6"/>
    <w:rsid w:val="009A2CDC"/>
    <w:rsid w:val="009A5841"/>
    <w:rsid w:val="009A6D5F"/>
    <w:rsid w:val="009B1D7E"/>
    <w:rsid w:val="009B7336"/>
    <w:rsid w:val="009C7C06"/>
    <w:rsid w:val="009D0F1E"/>
    <w:rsid w:val="009D11A1"/>
    <w:rsid w:val="009D2328"/>
    <w:rsid w:val="009D2346"/>
    <w:rsid w:val="009D25F8"/>
    <w:rsid w:val="009E28C7"/>
    <w:rsid w:val="009E2E52"/>
    <w:rsid w:val="009E5F90"/>
    <w:rsid w:val="009F2867"/>
    <w:rsid w:val="009F61CE"/>
    <w:rsid w:val="00A01B3A"/>
    <w:rsid w:val="00A06775"/>
    <w:rsid w:val="00A118A2"/>
    <w:rsid w:val="00A1192C"/>
    <w:rsid w:val="00A16A29"/>
    <w:rsid w:val="00A16D22"/>
    <w:rsid w:val="00A20180"/>
    <w:rsid w:val="00A245D4"/>
    <w:rsid w:val="00A27EE9"/>
    <w:rsid w:val="00A30243"/>
    <w:rsid w:val="00A52E4C"/>
    <w:rsid w:val="00A54F34"/>
    <w:rsid w:val="00A5658E"/>
    <w:rsid w:val="00A67AA1"/>
    <w:rsid w:val="00A76DCC"/>
    <w:rsid w:val="00A77003"/>
    <w:rsid w:val="00A77DC1"/>
    <w:rsid w:val="00A80736"/>
    <w:rsid w:val="00A80AF1"/>
    <w:rsid w:val="00A82581"/>
    <w:rsid w:val="00A836F4"/>
    <w:rsid w:val="00A85462"/>
    <w:rsid w:val="00A86854"/>
    <w:rsid w:val="00A9556E"/>
    <w:rsid w:val="00AA1B14"/>
    <w:rsid w:val="00AA5FAB"/>
    <w:rsid w:val="00AA6AB1"/>
    <w:rsid w:val="00AB1A84"/>
    <w:rsid w:val="00AB47BC"/>
    <w:rsid w:val="00AB73A0"/>
    <w:rsid w:val="00AC3DF6"/>
    <w:rsid w:val="00AC5A5A"/>
    <w:rsid w:val="00AC5B9B"/>
    <w:rsid w:val="00AC64BB"/>
    <w:rsid w:val="00AC6B88"/>
    <w:rsid w:val="00AC7988"/>
    <w:rsid w:val="00AD1DE1"/>
    <w:rsid w:val="00AD44A1"/>
    <w:rsid w:val="00AE33B3"/>
    <w:rsid w:val="00AE5A43"/>
    <w:rsid w:val="00AE6B42"/>
    <w:rsid w:val="00AF5820"/>
    <w:rsid w:val="00AF5E9C"/>
    <w:rsid w:val="00AF6582"/>
    <w:rsid w:val="00B077F2"/>
    <w:rsid w:val="00B07919"/>
    <w:rsid w:val="00B106F6"/>
    <w:rsid w:val="00B12638"/>
    <w:rsid w:val="00B13594"/>
    <w:rsid w:val="00B14902"/>
    <w:rsid w:val="00B15896"/>
    <w:rsid w:val="00B17CEA"/>
    <w:rsid w:val="00B22B44"/>
    <w:rsid w:val="00B33F6C"/>
    <w:rsid w:val="00B371BA"/>
    <w:rsid w:val="00B42596"/>
    <w:rsid w:val="00B50900"/>
    <w:rsid w:val="00B51D4F"/>
    <w:rsid w:val="00B52635"/>
    <w:rsid w:val="00B56344"/>
    <w:rsid w:val="00B620DB"/>
    <w:rsid w:val="00B647E0"/>
    <w:rsid w:val="00B649ED"/>
    <w:rsid w:val="00B6634C"/>
    <w:rsid w:val="00B7252B"/>
    <w:rsid w:val="00B80159"/>
    <w:rsid w:val="00B805EA"/>
    <w:rsid w:val="00B821EF"/>
    <w:rsid w:val="00B9340A"/>
    <w:rsid w:val="00B93FC3"/>
    <w:rsid w:val="00B95071"/>
    <w:rsid w:val="00B961E8"/>
    <w:rsid w:val="00BA0460"/>
    <w:rsid w:val="00BA0A6D"/>
    <w:rsid w:val="00BA54FE"/>
    <w:rsid w:val="00BA68DB"/>
    <w:rsid w:val="00BA6DEE"/>
    <w:rsid w:val="00BA7192"/>
    <w:rsid w:val="00BB0913"/>
    <w:rsid w:val="00BB0BBB"/>
    <w:rsid w:val="00BB0DDA"/>
    <w:rsid w:val="00BB1121"/>
    <w:rsid w:val="00BB495E"/>
    <w:rsid w:val="00BC5981"/>
    <w:rsid w:val="00BC7097"/>
    <w:rsid w:val="00BD3B00"/>
    <w:rsid w:val="00BD563F"/>
    <w:rsid w:val="00BD6E28"/>
    <w:rsid w:val="00BD6F35"/>
    <w:rsid w:val="00BE09FC"/>
    <w:rsid w:val="00BE392F"/>
    <w:rsid w:val="00BE4043"/>
    <w:rsid w:val="00BE48CE"/>
    <w:rsid w:val="00BE6882"/>
    <w:rsid w:val="00BE6BD0"/>
    <w:rsid w:val="00BF0C19"/>
    <w:rsid w:val="00BF169E"/>
    <w:rsid w:val="00BF2483"/>
    <w:rsid w:val="00C0129C"/>
    <w:rsid w:val="00C0162A"/>
    <w:rsid w:val="00C05D27"/>
    <w:rsid w:val="00C07F84"/>
    <w:rsid w:val="00C10F4B"/>
    <w:rsid w:val="00C11A28"/>
    <w:rsid w:val="00C125F1"/>
    <w:rsid w:val="00C169F0"/>
    <w:rsid w:val="00C26C09"/>
    <w:rsid w:val="00C3254C"/>
    <w:rsid w:val="00C36F69"/>
    <w:rsid w:val="00C406E8"/>
    <w:rsid w:val="00C4141D"/>
    <w:rsid w:val="00C425DC"/>
    <w:rsid w:val="00C45967"/>
    <w:rsid w:val="00C472E9"/>
    <w:rsid w:val="00C54C7E"/>
    <w:rsid w:val="00C5528B"/>
    <w:rsid w:val="00C65EE9"/>
    <w:rsid w:val="00C667D0"/>
    <w:rsid w:val="00C7297D"/>
    <w:rsid w:val="00C7401B"/>
    <w:rsid w:val="00C80D37"/>
    <w:rsid w:val="00C828D7"/>
    <w:rsid w:val="00C84A50"/>
    <w:rsid w:val="00C87C62"/>
    <w:rsid w:val="00C87F3F"/>
    <w:rsid w:val="00C927CF"/>
    <w:rsid w:val="00C9280C"/>
    <w:rsid w:val="00C94275"/>
    <w:rsid w:val="00C95CCF"/>
    <w:rsid w:val="00CA0C40"/>
    <w:rsid w:val="00CA2D63"/>
    <w:rsid w:val="00CA6B74"/>
    <w:rsid w:val="00CB2C5A"/>
    <w:rsid w:val="00CB36D6"/>
    <w:rsid w:val="00CC6207"/>
    <w:rsid w:val="00CD1905"/>
    <w:rsid w:val="00CD1AD6"/>
    <w:rsid w:val="00CD262F"/>
    <w:rsid w:val="00CD533C"/>
    <w:rsid w:val="00CD6198"/>
    <w:rsid w:val="00CD6F7D"/>
    <w:rsid w:val="00CE1A3D"/>
    <w:rsid w:val="00CE3927"/>
    <w:rsid w:val="00CE7C8C"/>
    <w:rsid w:val="00CF1E42"/>
    <w:rsid w:val="00CF1FF5"/>
    <w:rsid w:val="00CF37CD"/>
    <w:rsid w:val="00CF7835"/>
    <w:rsid w:val="00D139E7"/>
    <w:rsid w:val="00D13B89"/>
    <w:rsid w:val="00D14522"/>
    <w:rsid w:val="00D15083"/>
    <w:rsid w:val="00D176A8"/>
    <w:rsid w:val="00D176FC"/>
    <w:rsid w:val="00D264C2"/>
    <w:rsid w:val="00D31955"/>
    <w:rsid w:val="00D3569A"/>
    <w:rsid w:val="00D35D70"/>
    <w:rsid w:val="00D4049D"/>
    <w:rsid w:val="00D50EB3"/>
    <w:rsid w:val="00D5299C"/>
    <w:rsid w:val="00D552EB"/>
    <w:rsid w:val="00D55BA8"/>
    <w:rsid w:val="00D57AE1"/>
    <w:rsid w:val="00D672FE"/>
    <w:rsid w:val="00D67B48"/>
    <w:rsid w:val="00D70F26"/>
    <w:rsid w:val="00D73BFA"/>
    <w:rsid w:val="00D80539"/>
    <w:rsid w:val="00D841E2"/>
    <w:rsid w:val="00D87580"/>
    <w:rsid w:val="00D90AE7"/>
    <w:rsid w:val="00DA0011"/>
    <w:rsid w:val="00DA14C9"/>
    <w:rsid w:val="00DA1D47"/>
    <w:rsid w:val="00DA3670"/>
    <w:rsid w:val="00DA639A"/>
    <w:rsid w:val="00DA6AC6"/>
    <w:rsid w:val="00DA7683"/>
    <w:rsid w:val="00DB3849"/>
    <w:rsid w:val="00DB506B"/>
    <w:rsid w:val="00DB67F5"/>
    <w:rsid w:val="00DC35DE"/>
    <w:rsid w:val="00DD0366"/>
    <w:rsid w:val="00DE487A"/>
    <w:rsid w:val="00DE51F4"/>
    <w:rsid w:val="00DE58EC"/>
    <w:rsid w:val="00E02FDF"/>
    <w:rsid w:val="00E03590"/>
    <w:rsid w:val="00E112A0"/>
    <w:rsid w:val="00E12A6A"/>
    <w:rsid w:val="00E13A14"/>
    <w:rsid w:val="00E15D00"/>
    <w:rsid w:val="00E20081"/>
    <w:rsid w:val="00E234B9"/>
    <w:rsid w:val="00E25156"/>
    <w:rsid w:val="00E25A72"/>
    <w:rsid w:val="00E30E77"/>
    <w:rsid w:val="00E33456"/>
    <w:rsid w:val="00E37D74"/>
    <w:rsid w:val="00E41DA3"/>
    <w:rsid w:val="00E41EB7"/>
    <w:rsid w:val="00E43787"/>
    <w:rsid w:val="00E43CE6"/>
    <w:rsid w:val="00E45FBF"/>
    <w:rsid w:val="00E5295C"/>
    <w:rsid w:val="00E5403A"/>
    <w:rsid w:val="00E60EA3"/>
    <w:rsid w:val="00E62EE2"/>
    <w:rsid w:val="00E635FB"/>
    <w:rsid w:val="00E64230"/>
    <w:rsid w:val="00E65850"/>
    <w:rsid w:val="00E66459"/>
    <w:rsid w:val="00E71766"/>
    <w:rsid w:val="00E747EB"/>
    <w:rsid w:val="00E76675"/>
    <w:rsid w:val="00E76B22"/>
    <w:rsid w:val="00E7772E"/>
    <w:rsid w:val="00E777ED"/>
    <w:rsid w:val="00E81D00"/>
    <w:rsid w:val="00E839FC"/>
    <w:rsid w:val="00E83B11"/>
    <w:rsid w:val="00E86AC1"/>
    <w:rsid w:val="00E914A5"/>
    <w:rsid w:val="00E921F7"/>
    <w:rsid w:val="00E9231D"/>
    <w:rsid w:val="00E928E3"/>
    <w:rsid w:val="00EA0302"/>
    <w:rsid w:val="00EA09EB"/>
    <w:rsid w:val="00EA34C0"/>
    <w:rsid w:val="00EA5137"/>
    <w:rsid w:val="00EA64D1"/>
    <w:rsid w:val="00EA7044"/>
    <w:rsid w:val="00EA722B"/>
    <w:rsid w:val="00EB158A"/>
    <w:rsid w:val="00EB4111"/>
    <w:rsid w:val="00EB6131"/>
    <w:rsid w:val="00EB78BF"/>
    <w:rsid w:val="00EC4296"/>
    <w:rsid w:val="00EC4992"/>
    <w:rsid w:val="00EC7E41"/>
    <w:rsid w:val="00ED35E8"/>
    <w:rsid w:val="00ED55D8"/>
    <w:rsid w:val="00ED751E"/>
    <w:rsid w:val="00EE3230"/>
    <w:rsid w:val="00EE3470"/>
    <w:rsid w:val="00EE539A"/>
    <w:rsid w:val="00F06C15"/>
    <w:rsid w:val="00F1234B"/>
    <w:rsid w:val="00F14201"/>
    <w:rsid w:val="00F20994"/>
    <w:rsid w:val="00F226F0"/>
    <w:rsid w:val="00F22807"/>
    <w:rsid w:val="00F267E1"/>
    <w:rsid w:val="00F322BB"/>
    <w:rsid w:val="00F35780"/>
    <w:rsid w:val="00F41905"/>
    <w:rsid w:val="00F41D7B"/>
    <w:rsid w:val="00F45E37"/>
    <w:rsid w:val="00F505FC"/>
    <w:rsid w:val="00F50761"/>
    <w:rsid w:val="00F52531"/>
    <w:rsid w:val="00F53D93"/>
    <w:rsid w:val="00F53E88"/>
    <w:rsid w:val="00F57A81"/>
    <w:rsid w:val="00F616B0"/>
    <w:rsid w:val="00F635AC"/>
    <w:rsid w:val="00F71EE3"/>
    <w:rsid w:val="00F72440"/>
    <w:rsid w:val="00F74CE5"/>
    <w:rsid w:val="00F8057C"/>
    <w:rsid w:val="00F80E91"/>
    <w:rsid w:val="00F827E9"/>
    <w:rsid w:val="00F87D81"/>
    <w:rsid w:val="00F97785"/>
    <w:rsid w:val="00FA0046"/>
    <w:rsid w:val="00FA305A"/>
    <w:rsid w:val="00FA64D9"/>
    <w:rsid w:val="00FB2108"/>
    <w:rsid w:val="00FB4B08"/>
    <w:rsid w:val="00FB586D"/>
    <w:rsid w:val="00FB5A9B"/>
    <w:rsid w:val="00FB70E5"/>
    <w:rsid w:val="00FC0EF8"/>
    <w:rsid w:val="00FC2ACE"/>
    <w:rsid w:val="00FC6E94"/>
    <w:rsid w:val="00FD0250"/>
    <w:rsid w:val="00FD155A"/>
    <w:rsid w:val="00FD18C7"/>
    <w:rsid w:val="00FD1BB3"/>
    <w:rsid w:val="00FD6743"/>
    <w:rsid w:val="00FD6804"/>
    <w:rsid w:val="00FE0559"/>
    <w:rsid w:val="00FE3489"/>
    <w:rsid w:val="00FE4925"/>
    <w:rsid w:val="00FE76A6"/>
    <w:rsid w:val="00FF4911"/>
    <w:rsid w:val="00FF4E31"/>
    <w:rsid w:val="00FF664F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B3D95"/>
  <w15:chartTrackingRefBased/>
  <w15:docId w15:val="{E01EF8B9-A91F-4842-A729-3F872B8A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EE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CE3927"/>
    <w:rPr>
      <w:rFonts w:ascii="Times New Roman" w:eastAsia="SimSun" w:hAnsi="Times New Roman" w:cs="Times New Roman (正文 CS 字体)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40243F"/>
    <w:rPr>
      <w:rFonts w:ascii="Times New Roman" w:eastAsia="SimSun" w:hAnsi="Times New Roman" w:cs="Times New Roman (正文 CS 字体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Times New Roman" w:eastAsia="SimSun" w:hAnsi="Times New Roman" w:cs="SimSun-ExtB"/>
        <w:color w:val="auto"/>
        <w:sz w:val="21"/>
      </w:rPr>
    </w:tblStylePr>
    <w:tblStylePr w:type="lastRow">
      <w:rPr>
        <w:rFonts w:ascii="Times New Roman" w:eastAsia="SimSun" w:hAnsi="Times New Roman"/>
        <w:sz w:val="21"/>
      </w:rPr>
    </w:tblStylePr>
  </w:style>
  <w:style w:type="table" w:styleId="TableClassic1">
    <w:name w:val="Table Classic 1"/>
    <w:basedOn w:val="TableNormal"/>
    <w:rsid w:val="00FD6804"/>
    <w:pPr>
      <w:widowControl w:val="0"/>
      <w:jc w:val="center"/>
    </w:pPr>
    <w:rPr>
      <w:rFonts w:ascii="Times New Roman" w:eastAsia="SimSun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b w:val="0"/>
        <w:i w:val="0"/>
        <w:iCs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auto"/>
      </w:tcPr>
    </w:tblStylePr>
    <w:tblStylePr w:type="lastRow">
      <w:rPr>
        <w:b w:val="0"/>
        <w:color w:val="auto"/>
      </w:rPr>
      <w:tblPr/>
      <w:tcPr>
        <w:tcBorders>
          <w:top w:val="nil"/>
          <w:bottom w:val="single" w:sz="12" w:space="0" w:color="auto"/>
        </w:tcBorders>
        <w:shd w:val="clear" w:color="auto" w:fill="auto"/>
      </w:tcPr>
    </w:tblStylePr>
    <w:tblStylePr w:type="firstCol">
      <w:pPr>
        <w:jc w:val="right"/>
      </w:pPr>
      <w:rPr>
        <w:b w:val="0"/>
      </w:rPr>
      <w:tblPr/>
      <w:tcPr>
        <w:tcBorders>
          <w:right w:val="nil"/>
        </w:tcBorders>
      </w:tcPr>
    </w:tblStylePr>
    <w:tblStylePr w:type="lastCol">
      <w:rPr>
        <w:b w:val="0"/>
        <w:color w:val="auto"/>
      </w:rPr>
      <w:tblPr/>
      <w:tcPr>
        <w:tcBorders>
          <w:bottom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aliases w:val="三线表1"/>
    <w:basedOn w:val="a0"/>
    <w:rsid w:val="00FD6804"/>
    <w:pPr>
      <w:widowControl w:val="0"/>
      <w:jc w:val="both"/>
    </w:pPr>
    <w:tblPr/>
    <w:tcPr>
      <w:shd w:val="clear" w:color="auto" w:fill="auto"/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jc w:val="center"/>
      </w:pPr>
      <w:rPr>
        <w:color w:val="auto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pPr>
        <w:jc w:val="center"/>
      </w:pPr>
      <w:tblPr/>
      <w:tcPr>
        <w:vAlign w:val="center"/>
      </w:tcPr>
    </w:tblStylePr>
    <w:tblStylePr w:type="lastCol">
      <w:tblPr/>
      <w:tcPr>
        <w:tcBorders>
          <w:bottom w:val="nil"/>
        </w:tcBorders>
      </w:tcPr>
    </w:tblStylePr>
  </w:style>
  <w:style w:type="table" w:customStyle="1" w:styleId="a0">
    <w:name w:val="三线表（标准）"/>
    <w:basedOn w:val="TableNormal"/>
    <w:rsid w:val="00FD680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tblPr/>
      <w:tcPr>
        <w:tcBorders>
          <w:bottom w:val="single" w:sz="12" w:space="0" w:color="auto"/>
        </w:tcBorders>
      </w:tcPr>
    </w:tblStylePr>
    <w:tblStylePr w:type="firstCol">
      <w:pPr>
        <w:jc w:val="both"/>
      </w:pPr>
      <w:tblPr/>
      <w:tcPr>
        <w:vAlign w:val="center"/>
      </w:tcPr>
    </w:tblStylePr>
    <w:tblStylePr w:type="lastCol">
      <w:tblPr/>
      <w:tcPr>
        <w:tcBorders>
          <w:bottom w:val="nil"/>
        </w:tcBorders>
      </w:tcPr>
    </w:tblStylePr>
  </w:style>
  <w:style w:type="table" w:customStyle="1" w:styleId="1">
    <w:name w:val="样式1"/>
    <w:basedOn w:val="TableNormal"/>
    <w:rsid w:val="00FD6804"/>
    <w:rPr>
      <w:rFonts w:ascii="Times New Roman" w:eastAsia="SimSun" w:hAnsi="Times New Roman" w:cs="Times New Roman"/>
      <w:kern w:val="0"/>
      <w:sz w:val="20"/>
      <w:szCs w:val="20"/>
    </w:rPr>
    <w:tblPr/>
    <w:tblStylePr w:type="firstRow">
      <w:pPr>
        <w:jc w:val="center"/>
      </w:pPr>
      <w:tblPr/>
      <w:tcPr>
        <w:tcBorders>
          <w:top w:val="single" w:sz="12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  <w:tblStylePr w:type="firstCol">
      <w:pPr>
        <w:jc w:val="both"/>
      </w:pPr>
      <w:tblPr/>
      <w:tcPr>
        <w:vAlign w:val="center"/>
      </w:tcPr>
    </w:tblStylePr>
  </w:style>
  <w:style w:type="table" w:styleId="TableTheme">
    <w:name w:val="Table Theme"/>
    <w:basedOn w:val="TableNormal"/>
    <w:rsid w:val="00F1234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eastAsia="SimSun-ExtB"/>
        <w:b/>
        <w:color w:val="auto"/>
      </w:rPr>
      <w:tblPr/>
      <w:tcPr>
        <w:vAlign w:val="center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62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esca Brentegani</cp:lastModifiedBy>
  <cp:revision>3</cp:revision>
  <dcterms:created xsi:type="dcterms:W3CDTF">2023-02-28T06:44:00Z</dcterms:created>
  <dcterms:modified xsi:type="dcterms:W3CDTF">2023-03-29T10:54:00Z</dcterms:modified>
</cp:coreProperties>
</file>